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5C09B" w14:textId="454D5AD5" w:rsidR="002C1200" w:rsidRDefault="005F63FA" w:rsidP="005F63FA">
      <w:pPr>
        <w:jc w:val="center"/>
        <w:rPr>
          <w:b/>
          <w:bCs/>
        </w:rPr>
      </w:pPr>
      <w:r w:rsidRPr="00B024F6">
        <w:rPr>
          <w:b/>
          <w:bCs/>
        </w:rPr>
        <w:t>Supplement</w:t>
      </w:r>
    </w:p>
    <w:p w14:paraId="43A289A6" w14:textId="2AD769A5" w:rsidR="00417258" w:rsidRDefault="00417258" w:rsidP="005F63FA">
      <w:pPr>
        <w:jc w:val="center"/>
        <w:rPr>
          <w:b/>
          <w:bCs/>
        </w:rPr>
      </w:pPr>
    </w:p>
    <w:p w14:paraId="7331E13B" w14:textId="1941B266" w:rsidR="00417258" w:rsidRDefault="00417258" w:rsidP="005F63FA">
      <w:pPr>
        <w:jc w:val="center"/>
        <w:rPr>
          <w:b/>
          <w:bCs/>
        </w:rPr>
      </w:pPr>
    </w:p>
    <w:p w14:paraId="0865AABB" w14:textId="46CAB3E0" w:rsidR="00417258" w:rsidRDefault="00B024F6" w:rsidP="00B024F6">
      <w:pPr>
        <w:rPr>
          <w:b/>
          <w:bCs/>
        </w:rPr>
      </w:pPr>
      <w:proofErr w:type="spellStart"/>
      <w:r>
        <w:rPr>
          <w:b/>
          <w:bCs/>
        </w:rPr>
        <w:t>eMethods</w:t>
      </w:r>
      <w:proofErr w:type="spellEnd"/>
      <w:r>
        <w:rPr>
          <w:b/>
          <w:bCs/>
        </w:rPr>
        <w:t xml:space="preserve"> 1. </w:t>
      </w:r>
      <w:r w:rsidRPr="00B024F6">
        <w:rPr>
          <w:bCs/>
        </w:rPr>
        <w:t>The selection of CpG unit</w:t>
      </w:r>
      <w:r w:rsidR="00863B2A">
        <w:rPr>
          <w:bCs/>
        </w:rPr>
        <w:t>s</w:t>
      </w:r>
      <w:r w:rsidRPr="00B024F6">
        <w:rPr>
          <w:bCs/>
        </w:rPr>
        <w:t xml:space="preserve"> in the study.</w:t>
      </w:r>
    </w:p>
    <w:p w14:paraId="145B60AC" w14:textId="66CE879E" w:rsidR="00B024F6" w:rsidRPr="00B024F6" w:rsidRDefault="00B024F6" w:rsidP="00B024F6">
      <w:pPr>
        <w:rPr>
          <w:b/>
          <w:bCs/>
        </w:rPr>
      </w:pPr>
      <w:r w:rsidRPr="000322FA">
        <w:rPr>
          <w:b/>
          <w:bCs/>
          <w:color w:val="auto"/>
        </w:rPr>
        <w:t>Table S1.</w:t>
      </w:r>
      <w:r w:rsidRPr="000322FA">
        <w:rPr>
          <w:color w:val="auto"/>
        </w:rPr>
        <w:t xml:space="preserve"> The location of each CpG unit in </w:t>
      </w:r>
      <w:r>
        <w:rPr>
          <w:color w:val="auto"/>
        </w:rPr>
        <w:t xml:space="preserve">the </w:t>
      </w:r>
      <w:r>
        <w:rPr>
          <w:i/>
          <w:color w:val="auto"/>
        </w:rPr>
        <w:t>NR3C1</w:t>
      </w:r>
      <w:r w:rsidRPr="000322FA">
        <w:rPr>
          <w:color w:val="auto"/>
        </w:rPr>
        <w:t xml:space="preserve"> gene.</w:t>
      </w:r>
    </w:p>
    <w:p w14:paraId="6F38765E" w14:textId="1C3599A8" w:rsidR="005F63FA" w:rsidRDefault="00B024F6" w:rsidP="00BC3CA3">
      <w:r w:rsidRPr="00B024F6">
        <w:rPr>
          <w:b/>
        </w:rPr>
        <w:t>Table S2.</w:t>
      </w:r>
      <w:r w:rsidRPr="00B024F6">
        <w:t xml:space="preserve"> The association of baseline academic pressure with subsequent anxiety symptoms.</w:t>
      </w:r>
    </w:p>
    <w:p w14:paraId="680209DD" w14:textId="4F549307" w:rsidR="00B024F6" w:rsidRPr="00B024F6" w:rsidRDefault="00B024F6" w:rsidP="00BC3CA3">
      <w:r w:rsidRPr="00E2186C">
        <w:rPr>
          <w:b/>
          <w:bCs/>
          <w:sz w:val="22"/>
          <w:szCs w:val="24"/>
        </w:rPr>
        <w:t xml:space="preserve">Table S3. </w:t>
      </w:r>
      <w:r w:rsidRPr="00B024F6">
        <w:rPr>
          <w:bCs/>
          <w:sz w:val="22"/>
          <w:szCs w:val="24"/>
        </w:rPr>
        <w:t xml:space="preserve">The mediating effect of </w:t>
      </w:r>
      <w:r w:rsidRPr="00B024F6">
        <w:rPr>
          <w:bCs/>
          <w:i/>
          <w:sz w:val="22"/>
          <w:szCs w:val="24"/>
        </w:rPr>
        <w:t>NR3C1</w:t>
      </w:r>
      <w:r w:rsidRPr="00B024F6">
        <w:rPr>
          <w:bCs/>
          <w:sz w:val="22"/>
          <w:szCs w:val="24"/>
        </w:rPr>
        <w:t xml:space="preserve"> methylation in the association of academic pressure with anxiety symptoms.</w:t>
      </w:r>
    </w:p>
    <w:p w14:paraId="6A597DE3" w14:textId="77777777" w:rsidR="00B024F6" w:rsidRDefault="00B024F6">
      <w:pPr>
        <w:widowControl/>
        <w:jc w:val="left"/>
      </w:pPr>
      <w:r>
        <w:br w:type="page"/>
      </w:r>
    </w:p>
    <w:p w14:paraId="47DE07A2" w14:textId="3DF8E30F" w:rsidR="00B024F6" w:rsidRDefault="00B024F6" w:rsidP="00BC3CA3">
      <w:pPr>
        <w:rPr>
          <w:b/>
        </w:rPr>
      </w:pPr>
      <w:proofErr w:type="spellStart"/>
      <w:r w:rsidRPr="00B024F6">
        <w:rPr>
          <w:b/>
        </w:rPr>
        <w:lastRenderedPageBreak/>
        <w:t>eMethods</w:t>
      </w:r>
      <w:proofErr w:type="spellEnd"/>
      <w:r w:rsidRPr="00B024F6">
        <w:rPr>
          <w:b/>
        </w:rPr>
        <w:t xml:space="preserve"> 1. The selection of CpG units in the study.</w:t>
      </w:r>
    </w:p>
    <w:p w14:paraId="102B96CF" w14:textId="77777777" w:rsidR="00815E2D" w:rsidRPr="00B024F6" w:rsidRDefault="00815E2D" w:rsidP="00BC3CA3">
      <w:pPr>
        <w:rPr>
          <w:b/>
        </w:rPr>
      </w:pPr>
    </w:p>
    <w:p w14:paraId="56EBC565" w14:textId="407AE7F9" w:rsidR="00A85B19" w:rsidRDefault="00A85B19" w:rsidP="00BC3CA3">
      <w:r w:rsidRPr="00A85B19">
        <w:t>There</w:t>
      </w:r>
      <w:r w:rsidR="005F63FA">
        <w:t xml:space="preserve"> is</w:t>
      </w:r>
      <w:r w:rsidRPr="00A85B19">
        <w:t xml:space="preserve"> a total of </w:t>
      </w:r>
      <w:r w:rsidR="001D2002">
        <w:t>30</w:t>
      </w:r>
      <w:r w:rsidRPr="00A85B19">
        <w:t xml:space="preserve"> CpG sites in </w:t>
      </w:r>
      <w:r w:rsidR="006575D6" w:rsidRPr="005F63FA">
        <w:t>the DNA fragment corresponding to primer #1</w:t>
      </w:r>
      <w:r w:rsidR="003516EE">
        <w:t>0</w:t>
      </w:r>
      <w:r w:rsidR="00487085">
        <w:t>;</w:t>
      </w:r>
      <w:r w:rsidR="00487085" w:rsidRPr="00A85B19">
        <w:t xml:space="preserve"> </w:t>
      </w:r>
      <w:r w:rsidRPr="00A85B19">
        <w:t xml:space="preserve">only </w:t>
      </w:r>
      <w:r w:rsidR="001D2002">
        <w:t>29</w:t>
      </w:r>
      <w:r w:rsidRPr="00A85B19">
        <w:t xml:space="preserve"> of them are covered in our study.</w:t>
      </w:r>
    </w:p>
    <w:p w14:paraId="2C9E7E13" w14:textId="593CC428" w:rsidR="006575D6" w:rsidRPr="006575D6" w:rsidRDefault="006575D6" w:rsidP="00BC3CA3">
      <w:pPr>
        <w:rPr>
          <w:b/>
        </w:rPr>
      </w:pPr>
      <w:r w:rsidRPr="006575D6">
        <w:rPr>
          <w:b/>
        </w:rPr>
        <w:t>Primer #1</w:t>
      </w:r>
      <w:r w:rsidR="001952D6">
        <w:rPr>
          <w:b/>
        </w:rPr>
        <w:t>0</w:t>
      </w:r>
    </w:p>
    <w:p w14:paraId="0AB36EEE" w14:textId="77777777" w:rsidR="00C551E7" w:rsidRDefault="00585051" w:rsidP="00BC3CA3">
      <w:r w:rsidRPr="00585051">
        <w:t>Forward PCR primer:</w:t>
      </w:r>
      <w:r>
        <w:t xml:space="preserve"> </w:t>
      </w:r>
    </w:p>
    <w:p w14:paraId="708081BE" w14:textId="65ED1E48" w:rsidR="00C551E7" w:rsidRPr="00C551E7" w:rsidRDefault="00585051" w:rsidP="00BC3CA3">
      <w:r>
        <w:t xml:space="preserve">5’ - </w:t>
      </w:r>
      <w:proofErr w:type="spellStart"/>
      <w:r w:rsidR="001D2002" w:rsidRPr="001D2002">
        <w:t>aggaagagagTATAGATTATGATTTTTGTGATTTTGGG</w:t>
      </w:r>
      <w:proofErr w:type="spellEnd"/>
      <w:r>
        <w:t xml:space="preserve"> - 3’</w:t>
      </w:r>
      <w:r w:rsidR="00C551E7">
        <w:t xml:space="preserve"> (</w:t>
      </w:r>
      <w:r w:rsidR="00C551E7" w:rsidRPr="00C551E7">
        <w:t>lower case letters indicate T7 primers</w:t>
      </w:r>
      <w:r w:rsidR="00C551E7">
        <w:t>)</w:t>
      </w:r>
    </w:p>
    <w:p w14:paraId="668FF2DB" w14:textId="77777777" w:rsidR="00C551E7" w:rsidRDefault="00585051" w:rsidP="00C551E7">
      <w:r w:rsidRPr="00585051">
        <w:t>Reverse PCR primer:</w:t>
      </w:r>
      <w:r>
        <w:t xml:space="preserve"> </w:t>
      </w:r>
    </w:p>
    <w:p w14:paraId="5EC8C189" w14:textId="462222B5" w:rsidR="00585051" w:rsidRDefault="00585051" w:rsidP="00C551E7">
      <w:r>
        <w:t>5’</w:t>
      </w:r>
      <w:r w:rsidR="00C551E7">
        <w:t xml:space="preserve">- </w:t>
      </w:r>
      <w:proofErr w:type="spellStart"/>
      <w:r w:rsidR="001D2002" w:rsidRPr="001D2002">
        <w:t>cagtaatacgactcactatagggagaaggctACTTACTAAAAACCTACTTCTTTCCTTT</w:t>
      </w:r>
      <w:proofErr w:type="spellEnd"/>
      <w:r>
        <w:t xml:space="preserve"> - 3’</w:t>
      </w:r>
      <w:r w:rsidR="00C551E7">
        <w:t xml:space="preserve"> (</w:t>
      </w:r>
      <w:r w:rsidR="00C551E7" w:rsidRPr="00C551E7">
        <w:t>lowercase letters indicate T7 primers</w:t>
      </w:r>
      <w:r w:rsidR="00C551E7">
        <w:t>)</w:t>
      </w:r>
    </w:p>
    <w:p w14:paraId="16EAF0A0" w14:textId="4E1DF1AE" w:rsidR="00955F1C" w:rsidRDefault="00955F1C" w:rsidP="00BC3CA3"/>
    <w:p w14:paraId="554F4C58" w14:textId="77777777" w:rsidR="005F63FA" w:rsidRPr="00A85B19" w:rsidRDefault="005F63FA" w:rsidP="0065038C"/>
    <w:p w14:paraId="582D91DF" w14:textId="269A5F22" w:rsidR="00A85B19" w:rsidRDefault="00A85B19" w:rsidP="0065038C">
      <w:r w:rsidRPr="00A85B19">
        <w:t xml:space="preserve">There </w:t>
      </w:r>
      <w:r w:rsidR="005F63FA">
        <w:t>is</w:t>
      </w:r>
      <w:r w:rsidRPr="00A85B19">
        <w:t xml:space="preserve"> a total of </w:t>
      </w:r>
      <w:r w:rsidR="00011EE9">
        <w:t>13</w:t>
      </w:r>
      <w:r w:rsidRPr="00A85B19">
        <w:t xml:space="preserve"> CpG sites in </w:t>
      </w:r>
      <w:r w:rsidR="006575D6" w:rsidRPr="005F63FA">
        <w:t>the DNA fragment corresponding to primer #</w:t>
      </w:r>
      <w:r w:rsidR="00011EE9">
        <w:t>16</w:t>
      </w:r>
      <w:r w:rsidR="00487085">
        <w:t>;</w:t>
      </w:r>
      <w:r w:rsidR="00487085" w:rsidRPr="00A85B19">
        <w:t xml:space="preserve"> </w:t>
      </w:r>
      <w:r w:rsidRPr="00A85B19">
        <w:t xml:space="preserve">only </w:t>
      </w:r>
      <w:r w:rsidR="00011EE9">
        <w:t>13</w:t>
      </w:r>
      <w:r w:rsidRPr="00A85B19">
        <w:t xml:space="preserve"> of them are covered in our study.</w:t>
      </w:r>
    </w:p>
    <w:p w14:paraId="65A86F09" w14:textId="3C1537A4" w:rsidR="006575D6" w:rsidRPr="006575D6" w:rsidRDefault="006575D6" w:rsidP="0065038C">
      <w:pPr>
        <w:rPr>
          <w:b/>
        </w:rPr>
      </w:pPr>
      <w:r w:rsidRPr="006575D6">
        <w:rPr>
          <w:rFonts w:hint="eastAsia"/>
          <w:b/>
        </w:rPr>
        <w:t>P</w:t>
      </w:r>
      <w:r w:rsidRPr="006575D6">
        <w:rPr>
          <w:b/>
        </w:rPr>
        <w:t>rimer #</w:t>
      </w:r>
      <w:r w:rsidR="00384C5F">
        <w:rPr>
          <w:b/>
        </w:rPr>
        <w:t>16</w:t>
      </w:r>
    </w:p>
    <w:p w14:paraId="665157C5" w14:textId="77777777" w:rsidR="001C6F97" w:rsidRDefault="00585051" w:rsidP="00585051">
      <w:r>
        <w:t>Forward PCR primer:</w:t>
      </w:r>
    </w:p>
    <w:p w14:paraId="445E4F49" w14:textId="4A46DA0E" w:rsidR="00585051" w:rsidRDefault="00585051" w:rsidP="00585051">
      <w:r>
        <w:t xml:space="preserve">5’ - </w:t>
      </w:r>
      <w:proofErr w:type="spellStart"/>
      <w:r w:rsidR="00384C5F" w:rsidRPr="00384C5F">
        <w:t>aggaagagagGAGTTGGATTTTTTTGTATTTTTTT</w:t>
      </w:r>
      <w:proofErr w:type="spellEnd"/>
      <w:r>
        <w:t xml:space="preserve"> - 3’</w:t>
      </w:r>
      <w:r w:rsidR="001C6F97" w:rsidRPr="001C6F97">
        <w:t xml:space="preserve"> </w:t>
      </w:r>
      <w:r w:rsidR="001C6F97">
        <w:t>(</w:t>
      </w:r>
      <w:r w:rsidR="001C6F97" w:rsidRPr="00C551E7">
        <w:t>lower case letters indicate T7 primers</w:t>
      </w:r>
      <w:r w:rsidR="001C6F97">
        <w:t>)</w:t>
      </w:r>
    </w:p>
    <w:p w14:paraId="638E2BCC" w14:textId="77777777" w:rsidR="001C6F97" w:rsidRDefault="00585051" w:rsidP="00585051">
      <w:r>
        <w:t>Reverse PCR primer:</w:t>
      </w:r>
    </w:p>
    <w:p w14:paraId="37231B97" w14:textId="41B7D27B" w:rsidR="001C6F97" w:rsidRDefault="00585051" w:rsidP="00BC3CA3">
      <w:r>
        <w:t xml:space="preserve">5’ - </w:t>
      </w:r>
      <w:proofErr w:type="spellStart"/>
      <w:r w:rsidR="00384C5F" w:rsidRPr="00384C5F">
        <w:t>cagtaatacgactcactatagggagaaggctAATTCCCTTCCCCTTAAACTAAA</w:t>
      </w:r>
      <w:proofErr w:type="spellEnd"/>
      <w:r>
        <w:t xml:space="preserve"> - 3’</w:t>
      </w:r>
    </w:p>
    <w:p w14:paraId="42049CEF" w14:textId="0B406BFA" w:rsidR="005F63FA" w:rsidRDefault="001C6F97" w:rsidP="00BC3CA3">
      <w:r>
        <w:t>(</w:t>
      </w:r>
      <w:r w:rsidRPr="00C551E7">
        <w:t>lowercase letters indicate T7 primers</w:t>
      </w:r>
      <w:r>
        <w:t>)</w:t>
      </w:r>
    </w:p>
    <w:p w14:paraId="572DBA2B" w14:textId="77777777" w:rsidR="00D136D8" w:rsidRDefault="00D136D8" w:rsidP="00BC3CA3"/>
    <w:p w14:paraId="4B47B4D9" w14:textId="77777777" w:rsidR="00D136D8" w:rsidRDefault="00D136D8" w:rsidP="00BC3CA3"/>
    <w:p w14:paraId="25E97B98" w14:textId="77777777" w:rsidR="00D136D8" w:rsidRDefault="00D136D8" w:rsidP="00BC3CA3">
      <w:pPr>
        <w:sectPr w:rsidR="00D136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9"/>
        <w:gridCol w:w="6979"/>
      </w:tblGrid>
      <w:tr w:rsidR="0085793D" w14:paraId="4F4EF079" w14:textId="77777777" w:rsidTr="00882A77"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144C5469" w14:textId="7A995AF1" w:rsidR="0085793D" w:rsidRDefault="0085793D" w:rsidP="00EC78E7">
            <w:pPr>
              <w:jc w:val="center"/>
              <w:rPr>
                <w:color w:val="auto"/>
                <w:highlight w:val="yellow"/>
              </w:rPr>
            </w:pPr>
            <w:r w:rsidRPr="000322FA">
              <w:rPr>
                <w:b/>
                <w:bCs/>
                <w:color w:val="auto"/>
              </w:rPr>
              <w:t>Table S1.</w:t>
            </w:r>
            <w:r w:rsidRPr="000322FA">
              <w:rPr>
                <w:color w:val="auto"/>
              </w:rPr>
              <w:t xml:space="preserve"> The location of each CpG unit in </w:t>
            </w:r>
            <w:r>
              <w:rPr>
                <w:color w:val="auto"/>
              </w:rPr>
              <w:t xml:space="preserve">the </w:t>
            </w:r>
            <w:r>
              <w:rPr>
                <w:i/>
                <w:color w:val="auto"/>
              </w:rPr>
              <w:t>NR3C1</w:t>
            </w:r>
            <w:r w:rsidRPr="000322FA">
              <w:rPr>
                <w:color w:val="auto"/>
              </w:rPr>
              <w:t xml:space="preserve"> gene.</w:t>
            </w:r>
          </w:p>
        </w:tc>
      </w:tr>
      <w:tr w:rsidR="0085793D" w:rsidRPr="00882A77" w14:paraId="492B5A0C" w14:textId="77777777" w:rsidTr="00882A77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7D059" w14:textId="7E794D89" w:rsidR="0085793D" w:rsidRPr="009436C9" w:rsidRDefault="0085793D" w:rsidP="009D49F9">
            <w:pPr>
              <w:rPr>
                <w:rFonts w:cs="Times New Roman"/>
                <w:b/>
                <w:bCs/>
                <w:color w:val="auto"/>
                <w:highlight w:val="yellow"/>
              </w:rPr>
            </w:pPr>
            <w:r w:rsidRPr="009436C9">
              <w:rPr>
                <w:rFonts w:cs="Times New Roman"/>
                <w:b/>
                <w:bCs/>
                <w:color w:val="auto"/>
              </w:rPr>
              <w:t>C</w:t>
            </w:r>
            <w:r w:rsidR="00F230C0">
              <w:rPr>
                <w:rFonts w:cs="Times New Roman" w:hint="eastAsia"/>
                <w:b/>
                <w:bCs/>
                <w:color w:val="auto"/>
              </w:rPr>
              <w:t>p</w:t>
            </w:r>
            <w:r w:rsidRPr="009436C9">
              <w:rPr>
                <w:rFonts w:cs="Times New Roman"/>
                <w:b/>
                <w:bCs/>
                <w:color w:val="auto"/>
              </w:rPr>
              <w:t>G unit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0A713" w14:textId="7E5967C8" w:rsidR="0085793D" w:rsidRPr="009436C9" w:rsidRDefault="0085793D" w:rsidP="009D49F9">
            <w:pPr>
              <w:rPr>
                <w:rFonts w:cs="Times New Roman"/>
                <w:b/>
                <w:bCs/>
                <w:color w:val="auto"/>
                <w:highlight w:val="yellow"/>
              </w:rPr>
            </w:pPr>
            <w:r w:rsidRPr="009436C9">
              <w:rPr>
                <w:rFonts w:cs="Times New Roman"/>
                <w:b/>
                <w:bCs/>
              </w:rPr>
              <w:t>Location (chr5)</w:t>
            </w:r>
          </w:p>
        </w:tc>
      </w:tr>
      <w:tr w:rsidR="0085793D" w14:paraId="6BEE18CC" w14:textId="77777777" w:rsidTr="0085793D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1F2A6889" w14:textId="520AD630" w:rsidR="0085793D" w:rsidRPr="009436C9" w:rsidRDefault="0085793D" w:rsidP="009D49F9">
            <w:pPr>
              <w:rPr>
                <w:rFonts w:cs="Times New Roman"/>
                <w:color w:val="auto"/>
                <w:highlight w:val="yellow"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1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38F91202" w14:textId="6BACFFA4" w:rsidR="0085793D" w:rsidRPr="009436C9" w:rsidRDefault="0085793D" w:rsidP="00926B25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2871</w:t>
            </w:r>
          </w:p>
        </w:tc>
      </w:tr>
      <w:tr w:rsidR="0085793D" w14:paraId="17C0D1B8" w14:textId="77777777" w:rsidTr="0085793D">
        <w:tc>
          <w:tcPr>
            <w:tcW w:w="2500" w:type="pct"/>
            <w:vAlign w:val="center"/>
          </w:tcPr>
          <w:p w14:paraId="283A3BC7" w14:textId="7E2B8DF3" w:rsidR="0085793D" w:rsidRPr="009436C9" w:rsidRDefault="0085793D" w:rsidP="009D49F9">
            <w:pPr>
              <w:rPr>
                <w:rFonts w:cs="Times New Roman"/>
                <w:color w:val="auto"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2</w:t>
            </w:r>
          </w:p>
        </w:tc>
        <w:tc>
          <w:tcPr>
            <w:tcW w:w="2500" w:type="pct"/>
            <w:vAlign w:val="center"/>
          </w:tcPr>
          <w:p w14:paraId="5D1409E6" w14:textId="27D0D0F3" w:rsidR="0085793D" w:rsidRPr="009436C9" w:rsidRDefault="0085793D" w:rsidP="00926B25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2889</w:t>
            </w:r>
          </w:p>
        </w:tc>
      </w:tr>
      <w:tr w:rsidR="0085793D" w14:paraId="34DAAB0B" w14:textId="77777777" w:rsidTr="0085793D">
        <w:tc>
          <w:tcPr>
            <w:tcW w:w="2500" w:type="pct"/>
            <w:vAlign w:val="center"/>
          </w:tcPr>
          <w:p w14:paraId="5B3A44A0" w14:textId="6BCE4F41" w:rsidR="0085793D" w:rsidRPr="009436C9" w:rsidRDefault="0085793D" w:rsidP="009D49F9">
            <w:pPr>
              <w:rPr>
                <w:rFonts w:cs="Times New Roman"/>
                <w:color w:val="auto"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3.4.5</w:t>
            </w:r>
          </w:p>
        </w:tc>
        <w:tc>
          <w:tcPr>
            <w:tcW w:w="2500" w:type="pct"/>
            <w:vAlign w:val="center"/>
          </w:tcPr>
          <w:p w14:paraId="6567A496" w14:textId="1805E30E" w:rsidR="0085793D" w:rsidRPr="009436C9" w:rsidRDefault="0085793D" w:rsidP="00593A51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2908</w:t>
            </w:r>
          </w:p>
        </w:tc>
      </w:tr>
      <w:tr w:rsidR="0085793D" w14:paraId="52B74A9B" w14:textId="77777777" w:rsidTr="0085793D">
        <w:tc>
          <w:tcPr>
            <w:tcW w:w="2500" w:type="pct"/>
            <w:vAlign w:val="center"/>
          </w:tcPr>
          <w:p w14:paraId="7AB92666" w14:textId="77777777" w:rsidR="0085793D" w:rsidRPr="009436C9" w:rsidRDefault="0085793D" w:rsidP="009D49F9">
            <w:pPr>
              <w:rPr>
                <w:rFonts w:eastAsia="等线" w:cs="Times New Roman"/>
              </w:rPr>
            </w:pPr>
          </w:p>
        </w:tc>
        <w:tc>
          <w:tcPr>
            <w:tcW w:w="2500" w:type="pct"/>
            <w:vAlign w:val="center"/>
          </w:tcPr>
          <w:p w14:paraId="2C031516" w14:textId="7E804DA5" w:rsidR="0085793D" w:rsidRPr="009436C9" w:rsidRDefault="0085793D" w:rsidP="009D49F9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2912</w:t>
            </w:r>
          </w:p>
        </w:tc>
      </w:tr>
      <w:tr w:rsidR="0085793D" w14:paraId="459981B6" w14:textId="77777777" w:rsidTr="0085793D">
        <w:tc>
          <w:tcPr>
            <w:tcW w:w="2500" w:type="pct"/>
            <w:vAlign w:val="center"/>
          </w:tcPr>
          <w:p w14:paraId="47C2AF06" w14:textId="77777777" w:rsidR="0085793D" w:rsidRPr="009436C9" w:rsidRDefault="0085793D" w:rsidP="009D49F9">
            <w:pPr>
              <w:rPr>
                <w:rFonts w:eastAsia="等线" w:cs="Times New Roman"/>
              </w:rPr>
            </w:pPr>
          </w:p>
        </w:tc>
        <w:tc>
          <w:tcPr>
            <w:tcW w:w="2500" w:type="pct"/>
            <w:vAlign w:val="center"/>
          </w:tcPr>
          <w:p w14:paraId="12C15D5D" w14:textId="688833EA" w:rsidR="0085793D" w:rsidRPr="009436C9" w:rsidRDefault="0085793D" w:rsidP="009D49F9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2922</w:t>
            </w:r>
          </w:p>
        </w:tc>
      </w:tr>
      <w:tr w:rsidR="0085793D" w14:paraId="5488799D" w14:textId="77777777" w:rsidTr="0085793D">
        <w:tc>
          <w:tcPr>
            <w:tcW w:w="2500" w:type="pct"/>
            <w:vAlign w:val="center"/>
          </w:tcPr>
          <w:p w14:paraId="0AF0C90D" w14:textId="39BFE06B" w:rsidR="0085793D" w:rsidRPr="009436C9" w:rsidRDefault="0085793D" w:rsidP="009D49F9">
            <w:pPr>
              <w:rPr>
                <w:rFonts w:eastAsia="等线" w:cs="Times New Roman"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6.7.8</w:t>
            </w:r>
          </w:p>
        </w:tc>
        <w:tc>
          <w:tcPr>
            <w:tcW w:w="2500" w:type="pct"/>
            <w:vAlign w:val="center"/>
          </w:tcPr>
          <w:p w14:paraId="525DBF47" w14:textId="6E0698C8" w:rsidR="0085793D" w:rsidRPr="009436C9" w:rsidRDefault="0085793D" w:rsidP="004B2E60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2944</w:t>
            </w:r>
          </w:p>
        </w:tc>
      </w:tr>
      <w:tr w:rsidR="0085793D" w14:paraId="17794793" w14:textId="77777777" w:rsidTr="0085793D">
        <w:tc>
          <w:tcPr>
            <w:tcW w:w="2500" w:type="pct"/>
            <w:vAlign w:val="center"/>
          </w:tcPr>
          <w:p w14:paraId="0B417169" w14:textId="77777777" w:rsidR="0085793D" w:rsidRPr="009436C9" w:rsidRDefault="0085793D" w:rsidP="009D49F9">
            <w:pPr>
              <w:rPr>
                <w:rFonts w:cs="Times New Roman"/>
                <w:color w:val="auto"/>
              </w:rPr>
            </w:pPr>
          </w:p>
        </w:tc>
        <w:tc>
          <w:tcPr>
            <w:tcW w:w="2500" w:type="pct"/>
            <w:vAlign w:val="center"/>
          </w:tcPr>
          <w:p w14:paraId="68A8768D" w14:textId="480A94AD" w:rsidR="0085793D" w:rsidRPr="009436C9" w:rsidRDefault="0085793D" w:rsidP="009D49F9">
            <w:pPr>
              <w:rPr>
                <w:rFonts w:cs="Times New Roman"/>
                <w:color w:val="auto"/>
              </w:rPr>
            </w:pPr>
            <w:r w:rsidRPr="009436C9">
              <w:rPr>
                <w:rFonts w:cs="Times New Roman"/>
                <w:color w:val="auto"/>
              </w:rPr>
              <w:t>143402948</w:t>
            </w:r>
          </w:p>
        </w:tc>
      </w:tr>
      <w:tr w:rsidR="0085793D" w14:paraId="00E0769E" w14:textId="77777777" w:rsidTr="0085793D">
        <w:tc>
          <w:tcPr>
            <w:tcW w:w="2500" w:type="pct"/>
            <w:vAlign w:val="center"/>
          </w:tcPr>
          <w:p w14:paraId="630AE4CA" w14:textId="77777777" w:rsidR="0085793D" w:rsidRPr="009436C9" w:rsidRDefault="0085793D" w:rsidP="009D49F9">
            <w:pPr>
              <w:rPr>
                <w:rFonts w:cs="Times New Roman"/>
                <w:color w:val="auto"/>
              </w:rPr>
            </w:pPr>
          </w:p>
        </w:tc>
        <w:tc>
          <w:tcPr>
            <w:tcW w:w="2500" w:type="pct"/>
            <w:vAlign w:val="center"/>
          </w:tcPr>
          <w:p w14:paraId="33F81371" w14:textId="38B20B21" w:rsidR="0085793D" w:rsidRPr="009436C9" w:rsidRDefault="0085793D" w:rsidP="009D49F9">
            <w:pPr>
              <w:rPr>
                <w:rFonts w:cs="Times New Roman"/>
                <w:color w:val="auto"/>
              </w:rPr>
            </w:pPr>
            <w:r w:rsidRPr="009436C9">
              <w:rPr>
                <w:rFonts w:cs="Times New Roman"/>
                <w:color w:val="auto"/>
              </w:rPr>
              <w:t>143402952</w:t>
            </w:r>
          </w:p>
        </w:tc>
      </w:tr>
      <w:tr w:rsidR="0085793D" w14:paraId="4A929743" w14:textId="77777777" w:rsidTr="0085793D">
        <w:tc>
          <w:tcPr>
            <w:tcW w:w="2500" w:type="pct"/>
            <w:vAlign w:val="center"/>
          </w:tcPr>
          <w:p w14:paraId="22BB8249" w14:textId="76FBBAA2" w:rsidR="0085793D" w:rsidRPr="009436C9" w:rsidRDefault="0085793D" w:rsidP="00CD765C">
            <w:pPr>
              <w:rPr>
                <w:rFonts w:cs="Times New Roman"/>
                <w:color w:val="auto"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9.10.11</w:t>
            </w:r>
          </w:p>
        </w:tc>
        <w:tc>
          <w:tcPr>
            <w:tcW w:w="2500" w:type="pct"/>
            <w:vAlign w:val="center"/>
          </w:tcPr>
          <w:p w14:paraId="0E81E09F" w14:textId="2CC8DB72" w:rsidR="0085793D" w:rsidRPr="009436C9" w:rsidRDefault="0085793D" w:rsidP="004B2E60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2977</w:t>
            </w:r>
          </w:p>
        </w:tc>
      </w:tr>
      <w:tr w:rsidR="0085793D" w14:paraId="253F3287" w14:textId="77777777" w:rsidTr="0085793D">
        <w:tc>
          <w:tcPr>
            <w:tcW w:w="2500" w:type="pct"/>
            <w:vAlign w:val="center"/>
          </w:tcPr>
          <w:p w14:paraId="1F2277D6" w14:textId="77777777" w:rsidR="0085793D" w:rsidRPr="009436C9" w:rsidRDefault="0085793D" w:rsidP="00CD765C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085C13A1" w14:textId="14CB5AF5" w:rsidR="0085793D" w:rsidRPr="009436C9" w:rsidRDefault="0085793D" w:rsidP="00CD765C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2980</w:t>
            </w:r>
          </w:p>
        </w:tc>
      </w:tr>
      <w:tr w:rsidR="0085793D" w14:paraId="4CC081EA" w14:textId="77777777" w:rsidTr="0085793D">
        <w:tc>
          <w:tcPr>
            <w:tcW w:w="2500" w:type="pct"/>
            <w:vAlign w:val="center"/>
          </w:tcPr>
          <w:p w14:paraId="22F912CB" w14:textId="77777777" w:rsidR="0085793D" w:rsidRPr="009436C9" w:rsidRDefault="0085793D" w:rsidP="00CD765C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4852B55C" w14:textId="01B89280" w:rsidR="0085793D" w:rsidRPr="009436C9" w:rsidRDefault="0085793D" w:rsidP="00CD765C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2982</w:t>
            </w:r>
          </w:p>
        </w:tc>
      </w:tr>
      <w:tr w:rsidR="0085793D" w14:paraId="2F06CFB4" w14:textId="77777777" w:rsidTr="0085793D">
        <w:tc>
          <w:tcPr>
            <w:tcW w:w="2500" w:type="pct"/>
            <w:vAlign w:val="center"/>
          </w:tcPr>
          <w:p w14:paraId="65064554" w14:textId="01B3E0F4" w:rsidR="0085793D" w:rsidRPr="009436C9" w:rsidRDefault="0085793D" w:rsidP="00CD765C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12.13</w:t>
            </w:r>
          </w:p>
        </w:tc>
        <w:tc>
          <w:tcPr>
            <w:tcW w:w="2500" w:type="pct"/>
            <w:vAlign w:val="center"/>
          </w:tcPr>
          <w:p w14:paraId="3C9EA40C" w14:textId="7613AC32" w:rsidR="0085793D" w:rsidRPr="009436C9" w:rsidRDefault="0085793D" w:rsidP="00C3577D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2994</w:t>
            </w:r>
          </w:p>
        </w:tc>
      </w:tr>
      <w:tr w:rsidR="0085793D" w14:paraId="1F445893" w14:textId="77777777" w:rsidTr="0085793D">
        <w:tc>
          <w:tcPr>
            <w:tcW w:w="2500" w:type="pct"/>
            <w:vAlign w:val="center"/>
          </w:tcPr>
          <w:p w14:paraId="3DA4E1E1" w14:textId="77777777" w:rsidR="0085793D" w:rsidRPr="009436C9" w:rsidRDefault="0085793D" w:rsidP="00CD765C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797A40AD" w14:textId="2E7EADCE" w:rsidR="0085793D" w:rsidRPr="009436C9" w:rsidRDefault="0085793D" w:rsidP="00CD765C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2997</w:t>
            </w:r>
          </w:p>
        </w:tc>
      </w:tr>
      <w:tr w:rsidR="0085793D" w14:paraId="72D4D9B0" w14:textId="77777777" w:rsidTr="0085793D">
        <w:tc>
          <w:tcPr>
            <w:tcW w:w="2500" w:type="pct"/>
            <w:vAlign w:val="center"/>
          </w:tcPr>
          <w:p w14:paraId="3C2D8173" w14:textId="188AB528" w:rsidR="0085793D" w:rsidRPr="009436C9" w:rsidRDefault="0085793D" w:rsidP="00C96AFB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14</w:t>
            </w:r>
          </w:p>
        </w:tc>
        <w:tc>
          <w:tcPr>
            <w:tcW w:w="2500" w:type="pct"/>
            <w:vAlign w:val="center"/>
          </w:tcPr>
          <w:p w14:paraId="38CBE880" w14:textId="4776AE03" w:rsidR="0085793D" w:rsidRPr="009436C9" w:rsidRDefault="0085793D" w:rsidP="00926B25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26</w:t>
            </w:r>
          </w:p>
        </w:tc>
      </w:tr>
      <w:tr w:rsidR="0085793D" w14:paraId="73D0D8BE" w14:textId="77777777" w:rsidTr="0085793D">
        <w:tc>
          <w:tcPr>
            <w:tcW w:w="2500" w:type="pct"/>
            <w:vAlign w:val="center"/>
          </w:tcPr>
          <w:p w14:paraId="5C1F98F0" w14:textId="374A80A9" w:rsidR="0085793D" w:rsidRPr="009436C9" w:rsidRDefault="0085793D" w:rsidP="00C96AFB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15.16.17</w:t>
            </w:r>
          </w:p>
        </w:tc>
        <w:tc>
          <w:tcPr>
            <w:tcW w:w="2500" w:type="pct"/>
            <w:vAlign w:val="center"/>
          </w:tcPr>
          <w:p w14:paraId="433B26EC" w14:textId="5D2113CE" w:rsidR="0085793D" w:rsidRPr="009436C9" w:rsidRDefault="0085793D" w:rsidP="007B12B2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38</w:t>
            </w:r>
          </w:p>
        </w:tc>
      </w:tr>
      <w:tr w:rsidR="0085793D" w14:paraId="4EF39CF0" w14:textId="77777777" w:rsidTr="0085793D">
        <w:tc>
          <w:tcPr>
            <w:tcW w:w="2500" w:type="pct"/>
            <w:vAlign w:val="center"/>
          </w:tcPr>
          <w:p w14:paraId="0012F5B9" w14:textId="0F5026CC" w:rsidR="0085793D" w:rsidRPr="009436C9" w:rsidRDefault="0085793D" w:rsidP="00C96AFB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72696D15" w14:textId="53CD34C8" w:rsidR="0085793D" w:rsidRPr="009436C9" w:rsidRDefault="0085793D" w:rsidP="00C96AFB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40</w:t>
            </w:r>
          </w:p>
        </w:tc>
      </w:tr>
      <w:tr w:rsidR="0085793D" w14:paraId="2C890D45" w14:textId="77777777" w:rsidTr="0085793D">
        <w:tc>
          <w:tcPr>
            <w:tcW w:w="2500" w:type="pct"/>
            <w:vAlign w:val="center"/>
          </w:tcPr>
          <w:p w14:paraId="08E86B19" w14:textId="77777777" w:rsidR="0085793D" w:rsidRPr="009436C9" w:rsidRDefault="0085793D" w:rsidP="00C96AFB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576143C5" w14:textId="71BE09CE" w:rsidR="0085793D" w:rsidRPr="009436C9" w:rsidRDefault="0085793D" w:rsidP="00C96AFB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45</w:t>
            </w:r>
          </w:p>
        </w:tc>
      </w:tr>
      <w:tr w:rsidR="0085793D" w14:paraId="0804E5FE" w14:textId="77777777" w:rsidTr="0085793D">
        <w:tc>
          <w:tcPr>
            <w:tcW w:w="2500" w:type="pct"/>
            <w:vAlign w:val="center"/>
          </w:tcPr>
          <w:p w14:paraId="447B90E1" w14:textId="10ED1277" w:rsidR="0085793D" w:rsidRPr="009436C9" w:rsidRDefault="0085793D" w:rsidP="00C96AFB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18.19.20</w:t>
            </w:r>
          </w:p>
        </w:tc>
        <w:tc>
          <w:tcPr>
            <w:tcW w:w="2500" w:type="pct"/>
            <w:vAlign w:val="center"/>
          </w:tcPr>
          <w:p w14:paraId="5371CFD2" w14:textId="3F223D18" w:rsidR="0085793D" w:rsidRPr="009436C9" w:rsidRDefault="0085793D" w:rsidP="007B12B2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52</w:t>
            </w:r>
          </w:p>
        </w:tc>
      </w:tr>
      <w:tr w:rsidR="0085793D" w14:paraId="41E3E28F" w14:textId="77777777" w:rsidTr="0085793D">
        <w:tc>
          <w:tcPr>
            <w:tcW w:w="2500" w:type="pct"/>
            <w:vAlign w:val="center"/>
          </w:tcPr>
          <w:p w14:paraId="4CF1F6AB" w14:textId="77777777" w:rsidR="0085793D" w:rsidRPr="009436C9" w:rsidRDefault="0085793D" w:rsidP="00C96AFB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7990E080" w14:textId="32B2F26E" w:rsidR="0085793D" w:rsidRPr="009436C9" w:rsidRDefault="0085793D" w:rsidP="00C96AFB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56</w:t>
            </w:r>
          </w:p>
        </w:tc>
      </w:tr>
      <w:tr w:rsidR="0085793D" w14:paraId="16520E63" w14:textId="77777777" w:rsidTr="0085793D">
        <w:tc>
          <w:tcPr>
            <w:tcW w:w="2500" w:type="pct"/>
            <w:vAlign w:val="center"/>
          </w:tcPr>
          <w:p w14:paraId="5603A433" w14:textId="77777777" w:rsidR="0085793D" w:rsidRPr="009436C9" w:rsidRDefault="0085793D" w:rsidP="00C96AFB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64BF13F0" w14:textId="37ED5A8F" w:rsidR="0085793D" w:rsidRPr="009436C9" w:rsidRDefault="0085793D" w:rsidP="00C96AFB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59</w:t>
            </w:r>
          </w:p>
        </w:tc>
      </w:tr>
      <w:tr w:rsidR="0085793D" w14:paraId="371AB2D0" w14:textId="77777777" w:rsidTr="0085793D">
        <w:tc>
          <w:tcPr>
            <w:tcW w:w="2500" w:type="pct"/>
            <w:vAlign w:val="center"/>
          </w:tcPr>
          <w:p w14:paraId="737E3169" w14:textId="08081DE9" w:rsidR="0085793D" w:rsidRPr="009436C9" w:rsidRDefault="0085793D" w:rsidP="00113E02">
            <w:pPr>
              <w:rPr>
                <w:rFonts w:eastAsia="等线" w:cs="Times New Roman"/>
                <w:b/>
                <w:bCs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21</w:t>
            </w:r>
          </w:p>
        </w:tc>
        <w:tc>
          <w:tcPr>
            <w:tcW w:w="2500" w:type="pct"/>
            <w:vAlign w:val="center"/>
          </w:tcPr>
          <w:p w14:paraId="4B3A87D9" w14:textId="7CA9D7AB" w:rsidR="0085793D" w:rsidRPr="009436C9" w:rsidRDefault="0085793D" w:rsidP="00926B25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83</w:t>
            </w:r>
          </w:p>
        </w:tc>
      </w:tr>
      <w:tr w:rsidR="0085793D" w14:paraId="7B38CE4F" w14:textId="77777777" w:rsidTr="0085793D">
        <w:tc>
          <w:tcPr>
            <w:tcW w:w="2500" w:type="pct"/>
            <w:vAlign w:val="center"/>
          </w:tcPr>
          <w:p w14:paraId="3F5CCCAB" w14:textId="5161C98D" w:rsidR="0085793D" w:rsidRPr="009436C9" w:rsidRDefault="0085793D" w:rsidP="00113E02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22.23.24</w:t>
            </w:r>
          </w:p>
        </w:tc>
        <w:tc>
          <w:tcPr>
            <w:tcW w:w="2500" w:type="pct"/>
            <w:vAlign w:val="center"/>
          </w:tcPr>
          <w:p w14:paraId="66248600" w14:textId="5D99A6B0" w:rsidR="0085793D" w:rsidRPr="009436C9" w:rsidRDefault="0085793D" w:rsidP="0058058C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91</w:t>
            </w:r>
          </w:p>
        </w:tc>
      </w:tr>
      <w:tr w:rsidR="0085793D" w14:paraId="38792443" w14:textId="77777777" w:rsidTr="00144B8B">
        <w:tc>
          <w:tcPr>
            <w:tcW w:w="2500" w:type="pct"/>
            <w:vAlign w:val="center"/>
          </w:tcPr>
          <w:p w14:paraId="6518B22D" w14:textId="77777777" w:rsidR="0085793D" w:rsidRPr="009436C9" w:rsidRDefault="0085793D" w:rsidP="00113E02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7F785C7C" w14:textId="1A190D00" w:rsidR="0085793D" w:rsidRPr="009436C9" w:rsidRDefault="0085793D" w:rsidP="00113E02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97</w:t>
            </w:r>
          </w:p>
        </w:tc>
      </w:tr>
      <w:tr w:rsidR="0085793D" w14:paraId="7B642C69" w14:textId="77777777" w:rsidTr="00144B8B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4D492C95" w14:textId="77777777" w:rsidR="0085793D" w:rsidRPr="009436C9" w:rsidRDefault="0085793D" w:rsidP="00113E02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0B401DC2" w14:textId="4635A044" w:rsidR="0085793D" w:rsidRPr="009436C9" w:rsidRDefault="0085793D" w:rsidP="00113E02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3099</w:t>
            </w:r>
          </w:p>
        </w:tc>
      </w:tr>
      <w:tr w:rsidR="0085793D" w14:paraId="65D5FDDC" w14:textId="77777777" w:rsidTr="00144B8B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3CFA7B18" w14:textId="1A620330" w:rsidR="0085793D" w:rsidRPr="009436C9" w:rsidRDefault="0085793D" w:rsidP="005C21CE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25.26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7051109F" w14:textId="6B3D2B9F" w:rsidR="0085793D" w:rsidRPr="009436C9" w:rsidRDefault="0085793D" w:rsidP="0058058C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3122</w:t>
            </w:r>
          </w:p>
        </w:tc>
      </w:tr>
      <w:tr w:rsidR="0085793D" w14:paraId="1974B055" w14:textId="77777777" w:rsidTr="0085793D">
        <w:tc>
          <w:tcPr>
            <w:tcW w:w="2500" w:type="pct"/>
            <w:vAlign w:val="center"/>
          </w:tcPr>
          <w:p w14:paraId="0AB4EBB4" w14:textId="77777777" w:rsidR="0085793D" w:rsidRPr="009436C9" w:rsidRDefault="0085793D" w:rsidP="005C21CE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59C32052" w14:textId="7A7719FE" w:rsidR="0085793D" w:rsidRPr="009436C9" w:rsidRDefault="0085793D" w:rsidP="005C21CE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3124</w:t>
            </w:r>
          </w:p>
        </w:tc>
      </w:tr>
      <w:tr w:rsidR="0085793D" w14:paraId="44F78772" w14:textId="77777777" w:rsidTr="0085793D">
        <w:tc>
          <w:tcPr>
            <w:tcW w:w="2500" w:type="pct"/>
            <w:vAlign w:val="center"/>
          </w:tcPr>
          <w:p w14:paraId="0E34EAD8" w14:textId="575EE323" w:rsidR="0085793D" w:rsidRPr="009436C9" w:rsidRDefault="0085793D" w:rsidP="005C21CE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27.28</w:t>
            </w:r>
          </w:p>
        </w:tc>
        <w:tc>
          <w:tcPr>
            <w:tcW w:w="2500" w:type="pct"/>
            <w:vAlign w:val="center"/>
          </w:tcPr>
          <w:p w14:paraId="1F22143F" w14:textId="3B4F6A9F" w:rsidR="0085793D" w:rsidRPr="009436C9" w:rsidRDefault="0085793D" w:rsidP="00B91D7B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3128</w:t>
            </w:r>
          </w:p>
        </w:tc>
      </w:tr>
      <w:tr w:rsidR="0085793D" w14:paraId="712381F6" w14:textId="77777777" w:rsidTr="0085793D">
        <w:tc>
          <w:tcPr>
            <w:tcW w:w="2500" w:type="pct"/>
            <w:vAlign w:val="center"/>
          </w:tcPr>
          <w:p w14:paraId="79855962" w14:textId="77777777" w:rsidR="0085793D" w:rsidRPr="009436C9" w:rsidRDefault="0085793D" w:rsidP="005C21CE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2500" w:type="pct"/>
            <w:vAlign w:val="center"/>
          </w:tcPr>
          <w:p w14:paraId="0BC30256" w14:textId="2B3997A6" w:rsidR="0085793D" w:rsidRPr="009436C9" w:rsidRDefault="0085793D" w:rsidP="005C21CE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143403130</w:t>
            </w:r>
          </w:p>
        </w:tc>
      </w:tr>
      <w:tr w:rsidR="0085793D" w14:paraId="246C7BFC" w14:textId="77777777" w:rsidTr="0085793D">
        <w:tc>
          <w:tcPr>
            <w:tcW w:w="2500" w:type="pct"/>
            <w:vAlign w:val="center"/>
          </w:tcPr>
          <w:p w14:paraId="33BE392E" w14:textId="7BD3FA61" w:rsidR="0085793D" w:rsidRPr="009436C9" w:rsidRDefault="0085793D" w:rsidP="005C21CE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29</w:t>
            </w:r>
          </w:p>
        </w:tc>
        <w:tc>
          <w:tcPr>
            <w:tcW w:w="2500" w:type="pct"/>
            <w:vAlign w:val="center"/>
          </w:tcPr>
          <w:p w14:paraId="23A469E3" w14:textId="1F62903C" w:rsidR="0085793D" w:rsidRPr="009436C9" w:rsidRDefault="0085793D" w:rsidP="00926B25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3144</w:t>
            </w:r>
          </w:p>
        </w:tc>
      </w:tr>
      <w:tr w:rsidR="0085793D" w14:paraId="3104296C" w14:textId="77777777" w:rsidTr="0085793D">
        <w:tc>
          <w:tcPr>
            <w:tcW w:w="2500" w:type="pct"/>
            <w:vAlign w:val="center"/>
          </w:tcPr>
          <w:p w14:paraId="062701C2" w14:textId="690C3367" w:rsidR="0085793D" w:rsidRPr="009436C9" w:rsidRDefault="0085793D" w:rsidP="005C21CE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0 CpG 30</w:t>
            </w:r>
          </w:p>
        </w:tc>
        <w:tc>
          <w:tcPr>
            <w:tcW w:w="2500" w:type="pct"/>
            <w:vAlign w:val="center"/>
          </w:tcPr>
          <w:p w14:paraId="217B2667" w14:textId="01135FD2" w:rsidR="0085793D" w:rsidRPr="009436C9" w:rsidRDefault="0085793D" w:rsidP="00593A51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>143403171</w:t>
            </w:r>
          </w:p>
        </w:tc>
      </w:tr>
      <w:tr w:rsidR="0085793D" w14:paraId="73A976AC" w14:textId="77777777" w:rsidTr="0085793D">
        <w:tc>
          <w:tcPr>
            <w:tcW w:w="2500" w:type="pct"/>
            <w:vAlign w:val="center"/>
          </w:tcPr>
          <w:p w14:paraId="4C491205" w14:textId="2E7AEC15" w:rsidR="0085793D" w:rsidRPr="009436C9" w:rsidRDefault="0085793D" w:rsidP="005C21CE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1</w:t>
            </w:r>
          </w:p>
        </w:tc>
        <w:tc>
          <w:tcPr>
            <w:tcW w:w="2500" w:type="pct"/>
            <w:vAlign w:val="center"/>
          </w:tcPr>
          <w:p w14:paraId="2A452887" w14:textId="669EA719" w:rsidR="0085793D" w:rsidRPr="009436C9" w:rsidRDefault="0085793D" w:rsidP="005C21CE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286806106</w:t>
            </w:r>
          </w:p>
        </w:tc>
      </w:tr>
      <w:tr w:rsidR="0085793D" w14:paraId="6D1AF356" w14:textId="77777777" w:rsidTr="0085793D">
        <w:tc>
          <w:tcPr>
            <w:tcW w:w="2500" w:type="pct"/>
            <w:vAlign w:val="center"/>
          </w:tcPr>
          <w:p w14:paraId="1B291A9C" w14:textId="1FB16CA7" w:rsidR="0085793D" w:rsidRPr="009436C9" w:rsidRDefault="0085793D" w:rsidP="005C21CE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2</w:t>
            </w:r>
          </w:p>
        </w:tc>
        <w:tc>
          <w:tcPr>
            <w:tcW w:w="2500" w:type="pct"/>
            <w:vAlign w:val="center"/>
          </w:tcPr>
          <w:p w14:paraId="12EE8DF1" w14:textId="2464CB7D" w:rsidR="0085793D" w:rsidRPr="009436C9" w:rsidRDefault="0085793D" w:rsidP="00A664C8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 xml:space="preserve">286806132 </w:t>
            </w:r>
          </w:p>
        </w:tc>
      </w:tr>
      <w:tr w:rsidR="0085793D" w14:paraId="2009CEBD" w14:textId="77777777" w:rsidTr="0085793D">
        <w:tc>
          <w:tcPr>
            <w:tcW w:w="2500" w:type="pct"/>
            <w:vAlign w:val="center"/>
          </w:tcPr>
          <w:p w14:paraId="52E225F5" w14:textId="29AF8A99" w:rsidR="0085793D" w:rsidRPr="009436C9" w:rsidRDefault="0085793D" w:rsidP="00A664C8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3</w:t>
            </w:r>
          </w:p>
        </w:tc>
        <w:tc>
          <w:tcPr>
            <w:tcW w:w="2500" w:type="pct"/>
            <w:vAlign w:val="center"/>
          </w:tcPr>
          <w:p w14:paraId="48D703B7" w14:textId="40C205CF" w:rsidR="0085793D" w:rsidRPr="009436C9" w:rsidRDefault="0085793D" w:rsidP="00A664C8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286806151</w:t>
            </w:r>
          </w:p>
        </w:tc>
      </w:tr>
      <w:tr w:rsidR="0085793D" w14:paraId="577271EF" w14:textId="77777777" w:rsidTr="0085793D">
        <w:tc>
          <w:tcPr>
            <w:tcW w:w="2500" w:type="pct"/>
            <w:vAlign w:val="center"/>
          </w:tcPr>
          <w:p w14:paraId="4E992826" w14:textId="76FFB841" w:rsidR="0085793D" w:rsidRPr="009436C9" w:rsidRDefault="0085793D" w:rsidP="00A664C8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4</w:t>
            </w:r>
          </w:p>
        </w:tc>
        <w:tc>
          <w:tcPr>
            <w:tcW w:w="2500" w:type="pct"/>
            <w:vAlign w:val="center"/>
          </w:tcPr>
          <w:p w14:paraId="64A6246D" w14:textId="543B7026" w:rsidR="0085793D" w:rsidRPr="009436C9" w:rsidRDefault="0085793D" w:rsidP="00A664C8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 xml:space="preserve">286806170 </w:t>
            </w:r>
          </w:p>
        </w:tc>
      </w:tr>
      <w:tr w:rsidR="0085793D" w14:paraId="1022A6B7" w14:textId="77777777" w:rsidTr="0085793D">
        <w:trPr>
          <w:trHeight w:val="207"/>
        </w:trPr>
        <w:tc>
          <w:tcPr>
            <w:tcW w:w="2500" w:type="pct"/>
            <w:vAlign w:val="center"/>
          </w:tcPr>
          <w:p w14:paraId="3C737083" w14:textId="636AAD09" w:rsidR="0085793D" w:rsidRPr="009436C9" w:rsidRDefault="0085793D" w:rsidP="008324AC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5</w:t>
            </w:r>
          </w:p>
        </w:tc>
        <w:tc>
          <w:tcPr>
            <w:tcW w:w="2500" w:type="pct"/>
            <w:vAlign w:val="center"/>
          </w:tcPr>
          <w:p w14:paraId="33B02C7B" w14:textId="1163FE49" w:rsidR="0085793D" w:rsidRPr="009436C9" w:rsidRDefault="0085793D" w:rsidP="008324AC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 xml:space="preserve">286806197 </w:t>
            </w:r>
          </w:p>
        </w:tc>
      </w:tr>
      <w:tr w:rsidR="0085793D" w14:paraId="48FD12DE" w14:textId="77777777" w:rsidTr="0085793D">
        <w:tc>
          <w:tcPr>
            <w:tcW w:w="2500" w:type="pct"/>
            <w:vAlign w:val="center"/>
          </w:tcPr>
          <w:p w14:paraId="7E318C30" w14:textId="25A260F2" w:rsidR="0085793D" w:rsidRPr="009436C9" w:rsidRDefault="0085793D" w:rsidP="008324AC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6.7</w:t>
            </w:r>
          </w:p>
        </w:tc>
        <w:tc>
          <w:tcPr>
            <w:tcW w:w="2500" w:type="pct"/>
            <w:vAlign w:val="center"/>
          </w:tcPr>
          <w:p w14:paraId="4DDC1428" w14:textId="6B26E250" w:rsidR="0085793D" w:rsidRPr="009436C9" w:rsidRDefault="0085793D" w:rsidP="008324AC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286806208</w:t>
            </w:r>
          </w:p>
        </w:tc>
      </w:tr>
      <w:tr w:rsidR="0085793D" w14:paraId="7A4FDD84" w14:textId="77777777" w:rsidTr="0085793D">
        <w:tc>
          <w:tcPr>
            <w:tcW w:w="2500" w:type="pct"/>
            <w:vAlign w:val="center"/>
          </w:tcPr>
          <w:p w14:paraId="6DF3E81C" w14:textId="77777777" w:rsidR="0085793D" w:rsidRPr="009436C9" w:rsidRDefault="0085793D" w:rsidP="008324AC">
            <w:pPr>
              <w:rPr>
                <w:rFonts w:eastAsia="等线" w:cs="Times New Roman"/>
              </w:rPr>
            </w:pPr>
          </w:p>
        </w:tc>
        <w:tc>
          <w:tcPr>
            <w:tcW w:w="2500" w:type="pct"/>
            <w:vAlign w:val="center"/>
          </w:tcPr>
          <w:p w14:paraId="411C6A57" w14:textId="1EB35FD8" w:rsidR="0085793D" w:rsidRPr="009436C9" w:rsidRDefault="0085793D" w:rsidP="008324AC">
            <w:pPr>
              <w:rPr>
                <w:rFonts w:cs="Times New Roman"/>
              </w:rPr>
            </w:pPr>
            <w:r w:rsidRPr="009436C9">
              <w:rPr>
                <w:rFonts w:cs="Times New Roman"/>
              </w:rPr>
              <w:t>286806210</w:t>
            </w:r>
          </w:p>
        </w:tc>
      </w:tr>
      <w:tr w:rsidR="0085793D" w14:paraId="58B5E911" w14:textId="77777777" w:rsidTr="00144B8B">
        <w:tc>
          <w:tcPr>
            <w:tcW w:w="2500" w:type="pct"/>
            <w:vAlign w:val="center"/>
          </w:tcPr>
          <w:p w14:paraId="38950E41" w14:textId="5BDA6426" w:rsidR="0085793D" w:rsidRPr="009436C9" w:rsidRDefault="0085793D" w:rsidP="008324AC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8</w:t>
            </w:r>
          </w:p>
        </w:tc>
        <w:tc>
          <w:tcPr>
            <w:tcW w:w="2500" w:type="pct"/>
            <w:vAlign w:val="center"/>
          </w:tcPr>
          <w:p w14:paraId="4950B6F8" w14:textId="1059BBAC" w:rsidR="0085793D" w:rsidRPr="009436C9" w:rsidRDefault="0085793D" w:rsidP="008324AC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 xml:space="preserve">286806222 </w:t>
            </w:r>
          </w:p>
        </w:tc>
      </w:tr>
      <w:tr w:rsidR="0085793D" w14:paraId="2A489DA8" w14:textId="77777777" w:rsidTr="0085793D">
        <w:tc>
          <w:tcPr>
            <w:tcW w:w="2500" w:type="pct"/>
            <w:vAlign w:val="center"/>
          </w:tcPr>
          <w:p w14:paraId="7483A501" w14:textId="57A16A93" w:rsidR="0085793D" w:rsidRPr="009436C9" w:rsidRDefault="0085793D" w:rsidP="008324AC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9</w:t>
            </w:r>
          </w:p>
        </w:tc>
        <w:tc>
          <w:tcPr>
            <w:tcW w:w="2500" w:type="pct"/>
            <w:vAlign w:val="center"/>
          </w:tcPr>
          <w:p w14:paraId="795DFF96" w14:textId="5611A7D1" w:rsidR="0085793D" w:rsidRPr="009436C9" w:rsidRDefault="0085793D" w:rsidP="008324AC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 xml:space="preserve">286806240 </w:t>
            </w:r>
          </w:p>
        </w:tc>
      </w:tr>
      <w:tr w:rsidR="0085793D" w14:paraId="31872437" w14:textId="77777777" w:rsidTr="00144B8B">
        <w:tc>
          <w:tcPr>
            <w:tcW w:w="2500" w:type="pct"/>
            <w:vAlign w:val="center"/>
          </w:tcPr>
          <w:p w14:paraId="6F491083" w14:textId="67F6A635" w:rsidR="0085793D" w:rsidRPr="009436C9" w:rsidRDefault="0085793D" w:rsidP="008324AC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10</w:t>
            </w:r>
          </w:p>
        </w:tc>
        <w:tc>
          <w:tcPr>
            <w:tcW w:w="2500" w:type="pct"/>
            <w:vAlign w:val="center"/>
          </w:tcPr>
          <w:p w14:paraId="610B5910" w14:textId="77F296E5" w:rsidR="0085793D" w:rsidRPr="009436C9" w:rsidRDefault="0085793D" w:rsidP="008324AC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 xml:space="preserve">286806263 </w:t>
            </w:r>
          </w:p>
        </w:tc>
      </w:tr>
      <w:tr w:rsidR="0085793D" w14:paraId="2FD5C983" w14:textId="77777777" w:rsidTr="00144B8B">
        <w:tc>
          <w:tcPr>
            <w:tcW w:w="2500" w:type="pct"/>
            <w:vAlign w:val="center"/>
          </w:tcPr>
          <w:p w14:paraId="08BE62C4" w14:textId="1C812F90" w:rsidR="0085793D" w:rsidRPr="009436C9" w:rsidRDefault="0085793D" w:rsidP="008324AC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11</w:t>
            </w:r>
          </w:p>
        </w:tc>
        <w:tc>
          <w:tcPr>
            <w:tcW w:w="2500" w:type="pct"/>
            <w:vAlign w:val="center"/>
          </w:tcPr>
          <w:p w14:paraId="0ADFB227" w14:textId="3A1791FB" w:rsidR="0085793D" w:rsidRPr="009436C9" w:rsidRDefault="0085793D" w:rsidP="006454B9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 xml:space="preserve">286806273 </w:t>
            </w:r>
          </w:p>
        </w:tc>
      </w:tr>
      <w:tr w:rsidR="0085793D" w14:paraId="6C05B11B" w14:textId="77777777" w:rsidTr="0085793D">
        <w:tc>
          <w:tcPr>
            <w:tcW w:w="2500" w:type="pct"/>
            <w:vAlign w:val="center"/>
          </w:tcPr>
          <w:p w14:paraId="3C4A4EB1" w14:textId="281AF532" w:rsidR="0085793D" w:rsidRPr="009436C9" w:rsidRDefault="0085793D" w:rsidP="006454B9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12</w:t>
            </w:r>
          </w:p>
        </w:tc>
        <w:tc>
          <w:tcPr>
            <w:tcW w:w="2500" w:type="pct"/>
            <w:vAlign w:val="center"/>
          </w:tcPr>
          <w:p w14:paraId="09B9B4CB" w14:textId="29C1BFC8" w:rsidR="0085793D" w:rsidRPr="009436C9" w:rsidRDefault="0085793D" w:rsidP="006454B9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 xml:space="preserve">286806290 </w:t>
            </w:r>
          </w:p>
        </w:tc>
      </w:tr>
      <w:tr w:rsidR="0085793D" w14:paraId="451CD7AD" w14:textId="77777777" w:rsidTr="00882A77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14780FBC" w14:textId="7DCC8552" w:rsidR="0085793D" w:rsidRPr="009436C9" w:rsidRDefault="0085793D" w:rsidP="006454B9">
            <w:pPr>
              <w:rPr>
                <w:rFonts w:eastAsia="等线" w:cs="Times New Roman"/>
                <w:i/>
                <w:iCs/>
              </w:rPr>
            </w:pPr>
            <w:r w:rsidRPr="009436C9">
              <w:rPr>
                <w:rFonts w:eastAsia="等线" w:cs="Times New Roman"/>
                <w:i/>
                <w:iCs/>
              </w:rPr>
              <w:t>NR3C1</w:t>
            </w:r>
            <w:r w:rsidRPr="009436C9">
              <w:rPr>
                <w:rFonts w:eastAsia="等线" w:cs="Times New Roman"/>
              </w:rPr>
              <w:t>-16 CpG 13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5D006A86" w14:textId="5A45B588" w:rsidR="0085793D" w:rsidRPr="009436C9" w:rsidRDefault="0085793D" w:rsidP="006454B9">
            <w:pPr>
              <w:widowControl/>
              <w:rPr>
                <w:rFonts w:cs="Times New Roman"/>
              </w:rPr>
            </w:pPr>
            <w:r w:rsidRPr="009436C9">
              <w:rPr>
                <w:rFonts w:cs="Times New Roman"/>
              </w:rPr>
              <w:t xml:space="preserve">286806350 </w:t>
            </w:r>
          </w:p>
        </w:tc>
      </w:tr>
    </w:tbl>
    <w:p w14:paraId="2669671D" w14:textId="690ECCED" w:rsidR="00A74C7A" w:rsidRDefault="00A74C7A" w:rsidP="00BC3CA3">
      <w:pPr>
        <w:rPr>
          <w:color w:val="auto"/>
          <w:highlight w:val="yellow"/>
        </w:rPr>
      </w:pPr>
    </w:p>
    <w:p w14:paraId="77D8A0F9" w14:textId="1222CB4D" w:rsidR="00A74C7A" w:rsidRDefault="00A74C7A">
      <w:pPr>
        <w:widowControl/>
        <w:jc w:val="left"/>
        <w:rPr>
          <w:color w:val="auto"/>
          <w:highlight w:val="yellow"/>
        </w:rPr>
      </w:pPr>
    </w:p>
    <w:p w14:paraId="5BDDFF38" w14:textId="6E94F4A9" w:rsidR="00144B8B" w:rsidRDefault="00144B8B">
      <w:pPr>
        <w:widowControl/>
        <w:jc w:val="left"/>
        <w:rPr>
          <w:color w:val="auto"/>
          <w:highlight w:val="yellow"/>
        </w:rPr>
      </w:pPr>
    </w:p>
    <w:p w14:paraId="637AF81F" w14:textId="7F8D997F" w:rsidR="00144B8B" w:rsidRDefault="00144B8B">
      <w:pPr>
        <w:widowControl/>
        <w:jc w:val="left"/>
        <w:rPr>
          <w:color w:val="auto"/>
          <w:highlight w:val="yellow"/>
        </w:rPr>
      </w:pPr>
    </w:p>
    <w:p w14:paraId="76468DFA" w14:textId="0BC19EF1" w:rsidR="00144B8B" w:rsidRDefault="00144B8B">
      <w:pPr>
        <w:widowControl/>
        <w:jc w:val="left"/>
        <w:rPr>
          <w:color w:val="auto"/>
          <w:highlight w:val="yellow"/>
        </w:rPr>
      </w:pPr>
    </w:p>
    <w:p w14:paraId="1DFB456A" w14:textId="4BA2C062" w:rsidR="00144B8B" w:rsidRDefault="00144B8B">
      <w:pPr>
        <w:widowControl/>
        <w:jc w:val="left"/>
        <w:rPr>
          <w:color w:val="auto"/>
          <w:highlight w:val="yellow"/>
        </w:rPr>
      </w:pPr>
    </w:p>
    <w:p w14:paraId="3DBB5761" w14:textId="77777777" w:rsidR="00144B8B" w:rsidRDefault="00144B8B">
      <w:pPr>
        <w:widowControl/>
        <w:jc w:val="left"/>
        <w:rPr>
          <w:color w:val="auto"/>
          <w:highlight w:val="yellow"/>
        </w:rPr>
      </w:pPr>
    </w:p>
    <w:p w14:paraId="1117E003" w14:textId="6842C2DD" w:rsidR="00D136D8" w:rsidRDefault="00750A8A" w:rsidP="00EC78E7">
      <w:pPr>
        <w:jc w:val="center"/>
        <w:rPr>
          <w:color w:val="auto"/>
          <w:highlight w:val="yellow"/>
        </w:rPr>
      </w:pPr>
      <w:r w:rsidRPr="00A74C7A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2</w:t>
      </w:r>
      <w:r w:rsidR="00EC78E7">
        <w:rPr>
          <w:b/>
          <w:bCs/>
          <w:sz w:val="24"/>
          <w:szCs w:val="24"/>
        </w:rPr>
        <w:t xml:space="preserve">. The association of baseline academic pressure </w:t>
      </w:r>
      <w:r w:rsidR="0065676B">
        <w:rPr>
          <w:b/>
          <w:bCs/>
          <w:sz w:val="24"/>
          <w:szCs w:val="24"/>
        </w:rPr>
        <w:t xml:space="preserve">with subsequent </w:t>
      </w:r>
      <w:r w:rsidR="00EC78E7">
        <w:rPr>
          <w:b/>
          <w:bCs/>
          <w:sz w:val="24"/>
          <w:szCs w:val="24"/>
        </w:rPr>
        <w:t>anxiety symptoms.</w:t>
      </w:r>
    </w:p>
    <w:tbl>
      <w:tblPr>
        <w:tblStyle w:val="a8"/>
        <w:tblW w:w="4996" w:type="pct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1914"/>
        <w:gridCol w:w="887"/>
        <w:gridCol w:w="229"/>
        <w:gridCol w:w="1914"/>
        <w:gridCol w:w="887"/>
        <w:gridCol w:w="229"/>
        <w:gridCol w:w="1994"/>
        <w:gridCol w:w="887"/>
        <w:gridCol w:w="229"/>
        <w:gridCol w:w="1994"/>
        <w:gridCol w:w="884"/>
      </w:tblGrid>
      <w:tr w:rsidR="00141334" w14:paraId="1A54D295" w14:textId="77777777" w:rsidTr="00750A8A">
        <w:tc>
          <w:tcPr>
            <w:tcW w:w="681" w:type="pct"/>
            <w:vMerge w:val="restart"/>
            <w:tcBorders>
              <w:top w:val="single" w:sz="4" w:space="0" w:color="auto"/>
              <w:bottom w:val="nil"/>
            </w:tcBorders>
          </w:tcPr>
          <w:p w14:paraId="49A31907" w14:textId="77777777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209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6D347F" w14:textId="354A5D91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sz w:val="20"/>
              </w:rPr>
              <w:t xml:space="preserve">Anxiety symptoms </w:t>
            </w:r>
            <w:proofErr w:type="spellStart"/>
            <w:r w:rsidRPr="00141334">
              <w:rPr>
                <w:b/>
                <w:bCs/>
                <w:sz w:val="20"/>
              </w:rPr>
              <w:t>status</w:t>
            </w:r>
            <w:r w:rsidR="00772A7B" w:rsidRPr="00EC78E7">
              <w:rPr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14:paraId="3083BDCF" w14:textId="77777777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214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FB4362" w14:textId="0739D415" w:rsidR="00141334" w:rsidRPr="00141334" w:rsidRDefault="00EC78E7" w:rsidP="00144B8B">
            <w:pPr>
              <w:rPr>
                <w:color w:val="auto"/>
                <w:sz w:val="20"/>
                <w:highlight w:val="yellow"/>
              </w:rPr>
            </w:pPr>
            <w:r>
              <w:rPr>
                <w:b/>
                <w:bCs/>
                <w:sz w:val="20"/>
              </w:rPr>
              <w:t>GAD-7</w:t>
            </w:r>
            <w:r w:rsidR="00141334" w:rsidRPr="00EC78E7">
              <w:rPr>
                <w:b/>
                <w:bCs/>
                <w:sz w:val="20"/>
              </w:rPr>
              <w:t xml:space="preserve"> score</w:t>
            </w:r>
            <w:r>
              <w:rPr>
                <w:b/>
                <w:bCs/>
                <w:sz w:val="20"/>
              </w:rPr>
              <w:t>s</w:t>
            </w:r>
            <w:r w:rsidR="00772A7B" w:rsidRPr="00EC78E7">
              <w:rPr>
                <w:b/>
                <w:bCs/>
                <w:sz w:val="20"/>
              </w:rPr>
              <w:t xml:space="preserve"> at follow-</w:t>
            </w:r>
            <w:proofErr w:type="spellStart"/>
            <w:r w:rsidR="00772A7B" w:rsidRPr="00EC78E7">
              <w:rPr>
                <w:b/>
                <w:bCs/>
                <w:sz w:val="20"/>
              </w:rPr>
              <w:t>up</w:t>
            </w:r>
            <w:r w:rsidR="00772A7B" w:rsidRPr="00EC78E7">
              <w:rPr>
                <w:b/>
                <w:bCs/>
                <w:sz w:val="20"/>
                <w:vertAlign w:val="superscript"/>
              </w:rPr>
              <w:t>b</w:t>
            </w:r>
            <w:proofErr w:type="spellEnd"/>
          </w:p>
        </w:tc>
      </w:tr>
      <w:tr w:rsidR="00141334" w14:paraId="3540F26A" w14:textId="77777777" w:rsidTr="00750A8A">
        <w:tc>
          <w:tcPr>
            <w:tcW w:w="681" w:type="pct"/>
            <w:vMerge/>
            <w:tcBorders>
              <w:top w:val="nil"/>
              <w:bottom w:val="nil"/>
            </w:tcBorders>
          </w:tcPr>
          <w:p w14:paraId="1D4EDDF2" w14:textId="77777777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10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AF0AF3" w14:textId="127D7470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sz w:val="20"/>
              </w:rPr>
              <w:t>Model 1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14:paraId="704407D5" w14:textId="77777777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10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30833A" w14:textId="1E170888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sz w:val="20"/>
              </w:rPr>
              <w:t>Model 2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72272581" w14:textId="77777777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6B31B" w14:textId="78B74416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sz w:val="20"/>
              </w:rPr>
              <w:t xml:space="preserve">Model </w:t>
            </w:r>
            <w:r w:rsidR="00EC78E7">
              <w:rPr>
                <w:b/>
                <w:bCs/>
                <w:sz w:val="20"/>
              </w:rPr>
              <w:t>3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14:paraId="1CD1AF1E" w14:textId="77777777" w:rsidR="00141334" w:rsidRPr="00141334" w:rsidRDefault="00141334" w:rsidP="00144B8B">
            <w:pPr>
              <w:rPr>
                <w:b/>
                <w:bCs/>
                <w:sz w:val="20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EB6A1" w14:textId="2B5DA9F0" w:rsidR="00141334" w:rsidRPr="00141334" w:rsidRDefault="00141334" w:rsidP="00144B8B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sz w:val="20"/>
              </w:rPr>
              <w:t xml:space="preserve">Model </w:t>
            </w:r>
            <w:r w:rsidR="00EC78E7">
              <w:rPr>
                <w:b/>
                <w:bCs/>
                <w:sz w:val="20"/>
              </w:rPr>
              <w:t>4</w:t>
            </w:r>
          </w:p>
        </w:tc>
      </w:tr>
      <w:tr w:rsidR="00141334" w14:paraId="05D91D43" w14:textId="77777777" w:rsidTr="00750A8A">
        <w:tc>
          <w:tcPr>
            <w:tcW w:w="681" w:type="pct"/>
            <w:vMerge/>
            <w:tcBorders>
              <w:top w:val="nil"/>
              <w:bottom w:val="single" w:sz="4" w:space="0" w:color="auto"/>
            </w:tcBorders>
          </w:tcPr>
          <w:p w14:paraId="73C78EC0" w14:textId="77777777" w:rsidR="00141334" w:rsidRPr="00141334" w:rsidRDefault="00141334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49BC43C0" w14:textId="22CDF69A" w:rsidR="00141334" w:rsidRPr="00141334" w:rsidRDefault="00141334" w:rsidP="00AE6AE1">
            <w:pPr>
              <w:rPr>
                <w:b/>
                <w:bCs/>
                <w:sz w:val="20"/>
              </w:rPr>
            </w:pPr>
            <w:r w:rsidRPr="00141334">
              <w:rPr>
                <w:b/>
                <w:bCs/>
                <w:sz w:val="20"/>
              </w:rPr>
              <w:t>OR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67FFB15" w14:textId="527A451D" w:rsidR="00141334" w:rsidRPr="00141334" w:rsidRDefault="00141334" w:rsidP="00AE6AE1">
            <w:pPr>
              <w:rPr>
                <w:b/>
                <w:bCs/>
                <w:i/>
                <w:iCs/>
                <w:sz w:val="20"/>
              </w:rPr>
            </w:pPr>
            <w:r w:rsidRPr="00141334">
              <w:rPr>
                <w:b/>
                <w:bCs/>
                <w:i/>
                <w:iCs/>
                <w:sz w:val="20"/>
              </w:rPr>
              <w:t>P</w:t>
            </w:r>
            <w:r w:rsidRPr="00141334">
              <w:rPr>
                <w:b/>
                <w:bCs/>
                <w:sz w:val="20"/>
              </w:rPr>
              <w:t>-value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06D048C6" w14:textId="77777777" w:rsidR="00141334" w:rsidRPr="00141334" w:rsidRDefault="00141334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7F8475DE" w14:textId="118A6AC9" w:rsidR="00141334" w:rsidRPr="00141334" w:rsidRDefault="00141334" w:rsidP="00AE6AE1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sz w:val="20"/>
              </w:rPr>
              <w:t>OR (95% CI)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17AAD0B8" w14:textId="062F6788" w:rsidR="00141334" w:rsidRPr="00141334" w:rsidRDefault="00141334" w:rsidP="00AE6AE1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i/>
                <w:iCs/>
                <w:sz w:val="20"/>
              </w:rPr>
              <w:t>P</w:t>
            </w:r>
            <w:r w:rsidRPr="00141334">
              <w:rPr>
                <w:b/>
                <w:bCs/>
                <w:sz w:val="20"/>
              </w:rPr>
              <w:t>-value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0F15DB1E" w14:textId="77777777" w:rsidR="00141334" w:rsidRPr="00141334" w:rsidRDefault="00141334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2940CB7" w14:textId="4307F30A" w:rsidR="00141334" w:rsidRPr="00141334" w:rsidRDefault="00141334" w:rsidP="00AE6AE1">
            <w:pPr>
              <w:rPr>
                <w:color w:val="auto"/>
                <w:sz w:val="20"/>
                <w:highlight w:val="yellow"/>
              </w:rPr>
            </w:pPr>
            <w:r w:rsidRPr="00EC78E7">
              <w:rPr>
                <w:b/>
                <w:bCs/>
                <w:i/>
                <w:sz w:val="20"/>
              </w:rPr>
              <w:t>β</w:t>
            </w:r>
            <w:r w:rsidRPr="00141334">
              <w:rPr>
                <w:b/>
                <w:bCs/>
                <w:sz w:val="20"/>
              </w:rPr>
              <w:t xml:space="preserve"> estimate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483D12F" w14:textId="2303A5F2" w:rsidR="00141334" w:rsidRPr="00141334" w:rsidRDefault="00141334" w:rsidP="00AE6AE1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i/>
                <w:iCs/>
                <w:sz w:val="20"/>
              </w:rPr>
              <w:t>P</w:t>
            </w:r>
            <w:r w:rsidRPr="00141334">
              <w:rPr>
                <w:b/>
                <w:bCs/>
                <w:sz w:val="20"/>
              </w:rPr>
              <w:t>-value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02758DAF" w14:textId="77777777" w:rsidR="00141334" w:rsidRPr="00141334" w:rsidRDefault="00141334" w:rsidP="00AE6AE1">
            <w:pPr>
              <w:rPr>
                <w:b/>
                <w:bCs/>
                <w:sz w:val="20"/>
              </w:rPr>
            </w:pP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5FFCD642" w14:textId="3337E5BF" w:rsidR="00141334" w:rsidRPr="00141334" w:rsidRDefault="00141334" w:rsidP="00AE6AE1">
            <w:pPr>
              <w:rPr>
                <w:color w:val="auto"/>
                <w:sz w:val="20"/>
                <w:highlight w:val="yellow"/>
              </w:rPr>
            </w:pPr>
            <w:r w:rsidRPr="00EC78E7">
              <w:rPr>
                <w:b/>
                <w:bCs/>
                <w:i/>
                <w:sz w:val="20"/>
              </w:rPr>
              <w:t>β</w:t>
            </w:r>
            <w:r w:rsidRPr="00141334">
              <w:rPr>
                <w:b/>
                <w:bCs/>
                <w:sz w:val="20"/>
              </w:rPr>
              <w:t xml:space="preserve"> estimate (95% CI)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01B4882F" w14:textId="0D1C6951" w:rsidR="00141334" w:rsidRPr="00141334" w:rsidRDefault="00141334" w:rsidP="00AE6AE1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i/>
                <w:iCs/>
                <w:sz w:val="20"/>
              </w:rPr>
              <w:t>P</w:t>
            </w:r>
            <w:r w:rsidRPr="00141334">
              <w:rPr>
                <w:b/>
                <w:bCs/>
                <w:sz w:val="20"/>
              </w:rPr>
              <w:t>-value</w:t>
            </w:r>
          </w:p>
        </w:tc>
      </w:tr>
      <w:tr w:rsidR="00141334" w14:paraId="0347967B" w14:textId="77777777" w:rsidTr="00141334">
        <w:tc>
          <w:tcPr>
            <w:tcW w:w="681" w:type="pct"/>
            <w:tcBorders>
              <w:top w:val="single" w:sz="4" w:space="0" w:color="auto"/>
            </w:tcBorders>
          </w:tcPr>
          <w:p w14:paraId="5BF13507" w14:textId="27B0FA93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b/>
                <w:bCs/>
                <w:sz w:val="20"/>
              </w:rPr>
              <w:t>Academic pressure</w:t>
            </w:r>
            <w:r w:rsidR="00EC78E7">
              <w:rPr>
                <w:b/>
                <w:bCs/>
                <w:sz w:val="20"/>
              </w:rPr>
              <w:t xml:space="preserve"> at baseline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4F8C2B0E" w14:textId="77777777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F5C85F0" w14:textId="77777777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2B8B1777" w14:textId="77777777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120FEA74" w14:textId="77777777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7A21CCA" w14:textId="77777777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71373125" w14:textId="77777777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47CB1165" w14:textId="77777777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6D654862" w14:textId="54B89222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275E6E13" w14:textId="77777777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6196BFD3" w14:textId="72C91603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6F49F4F7" w14:textId="77777777" w:rsidR="00AE6AE1" w:rsidRPr="00141334" w:rsidRDefault="00AE6AE1" w:rsidP="00AE6AE1">
            <w:pPr>
              <w:rPr>
                <w:color w:val="auto"/>
                <w:sz w:val="20"/>
                <w:highlight w:val="yellow"/>
              </w:rPr>
            </w:pPr>
          </w:p>
        </w:tc>
      </w:tr>
      <w:tr w:rsidR="00141334" w14:paraId="24E16A3C" w14:textId="77777777" w:rsidTr="00141334">
        <w:tc>
          <w:tcPr>
            <w:tcW w:w="681" w:type="pct"/>
          </w:tcPr>
          <w:p w14:paraId="6C648BC7" w14:textId="57801588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 xml:space="preserve">  </w:t>
            </w:r>
            <w:r w:rsidR="007159D7">
              <w:rPr>
                <w:sz w:val="20"/>
              </w:rPr>
              <w:t>Mild</w:t>
            </w:r>
          </w:p>
        </w:tc>
        <w:tc>
          <w:tcPr>
            <w:tcW w:w="686" w:type="pct"/>
          </w:tcPr>
          <w:p w14:paraId="685339BE" w14:textId="2392BD30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1.00 (reference)</w:t>
            </w:r>
          </w:p>
        </w:tc>
        <w:tc>
          <w:tcPr>
            <w:tcW w:w="318" w:type="pct"/>
          </w:tcPr>
          <w:p w14:paraId="5BDB26E2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82" w:type="pct"/>
          </w:tcPr>
          <w:p w14:paraId="016F856C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686" w:type="pct"/>
          </w:tcPr>
          <w:p w14:paraId="2E5E2121" w14:textId="56814A9C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1.00 (reference)</w:t>
            </w:r>
          </w:p>
        </w:tc>
        <w:tc>
          <w:tcPr>
            <w:tcW w:w="318" w:type="pct"/>
          </w:tcPr>
          <w:p w14:paraId="6C29BEDC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82" w:type="pct"/>
          </w:tcPr>
          <w:p w14:paraId="188BFB64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715" w:type="pct"/>
          </w:tcPr>
          <w:p w14:paraId="15CACB68" w14:textId="15E5A224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 xml:space="preserve">Reference </w:t>
            </w:r>
          </w:p>
        </w:tc>
        <w:tc>
          <w:tcPr>
            <w:tcW w:w="318" w:type="pct"/>
          </w:tcPr>
          <w:p w14:paraId="4D37F821" w14:textId="546730DF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82" w:type="pct"/>
          </w:tcPr>
          <w:p w14:paraId="74366EA0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715" w:type="pct"/>
          </w:tcPr>
          <w:p w14:paraId="7736EACB" w14:textId="3CB7185D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Reference</w:t>
            </w:r>
          </w:p>
        </w:tc>
        <w:tc>
          <w:tcPr>
            <w:tcW w:w="317" w:type="pct"/>
          </w:tcPr>
          <w:p w14:paraId="10DA61AA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</w:tr>
      <w:tr w:rsidR="00141334" w14:paraId="28B6324D" w14:textId="77777777" w:rsidTr="00141334">
        <w:tc>
          <w:tcPr>
            <w:tcW w:w="681" w:type="pct"/>
          </w:tcPr>
          <w:p w14:paraId="76B55177" w14:textId="67C6F232" w:rsidR="00141334" w:rsidRPr="00EC78E7" w:rsidRDefault="00141334" w:rsidP="00141334">
            <w:pPr>
              <w:rPr>
                <w:color w:val="auto"/>
                <w:sz w:val="20"/>
              </w:rPr>
            </w:pPr>
            <w:r w:rsidRPr="00EC78E7">
              <w:rPr>
                <w:sz w:val="20"/>
              </w:rPr>
              <w:t xml:space="preserve">  </w:t>
            </w:r>
            <w:r w:rsidR="007159D7">
              <w:rPr>
                <w:sz w:val="20"/>
              </w:rPr>
              <w:t>Moderate</w:t>
            </w:r>
          </w:p>
        </w:tc>
        <w:tc>
          <w:tcPr>
            <w:tcW w:w="686" w:type="pct"/>
          </w:tcPr>
          <w:p w14:paraId="250341FC" w14:textId="4F70AE35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8.33 (1.03~67.71)</w:t>
            </w:r>
          </w:p>
        </w:tc>
        <w:tc>
          <w:tcPr>
            <w:tcW w:w="318" w:type="pct"/>
          </w:tcPr>
          <w:p w14:paraId="09072EDA" w14:textId="30D803F1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0.047</w:t>
            </w:r>
          </w:p>
        </w:tc>
        <w:tc>
          <w:tcPr>
            <w:tcW w:w="82" w:type="pct"/>
          </w:tcPr>
          <w:p w14:paraId="739D0D8D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686" w:type="pct"/>
          </w:tcPr>
          <w:p w14:paraId="6B1DC871" w14:textId="39183670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8.55 (1.05~69.54)</w:t>
            </w:r>
          </w:p>
        </w:tc>
        <w:tc>
          <w:tcPr>
            <w:tcW w:w="318" w:type="pct"/>
          </w:tcPr>
          <w:p w14:paraId="709F7861" w14:textId="70ED3283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0.045</w:t>
            </w:r>
          </w:p>
        </w:tc>
        <w:tc>
          <w:tcPr>
            <w:tcW w:w="82" w:type="pct"/>
          </w:tcPr>
          <w:p w14:paraId="30DA1FA5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715" w:type="pct"/>
          </w:tcPr>
          <w:p w14:paraId="72F1FF20" w14:textId="2589FEB2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3.44 (0.68~6.21)</w:t>
            </w:r>
          </w:p>
        </w:tc>
        <w:tc>
          <w:tcPr>
            <w:tcW w:w="318" w:type="pct"/>
          </w:tcPr>
          <w:p w14:paraId="3AFCC0E7" w14:textId="39FCAE4F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0.015</w:t>
            </w:r>
          </w:p>
        </w:tc>
        <w:tc>
          <w:tcPr>
            <w:tcW w:w="82" w:type="pct"/>
          </w:tcPr>
          <w:p w14:paraId="75B60B54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715" w:type="pct"/>
          </w:tcPr>
          <w:p w14:paraId="0D812E18" w14:textId="572E7DA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2.14 (-0.60~4.87)</w:t>
            </w:r>
          </w:p>
        </w:tc>
        <w:tc>
          <w:tcPr>
            <w:tcW w:w="317" w:type="pct"/>
          </w:tcPr>
          <w:p w14:paraId="2FD20FD5" w14:textId="2D974FA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0.126</w:t>
            </w:r>
          </w:p>
        </w:tc>
      </w:tr>
      <w:tr w:rsidR="00141334" w14:paraId="69ED0F48" w14:textId="77777777" w:rsidTr="00141334">
        <w:tc>
          <w:tcPr>
            <w:tcW w:w="681" w:type="pct"/>
          </w:tcPr>
          <w:p w14:paraId="70B4783B" w14:textId="564668AA" w:rsidR="00141334" w:rsidRPr="00EC78E7" w:rsidRDefault="00141334" w:rsidP="00141334">
            <w:pPr>
              <w:rPr>
                <w:color w:val="auto"/>
                <w:sz w:val="20"/>
              </w:rPr>
            </w:pPr>
            <w:r w:rsidRPr="00EC78E7">
              <w:rPr>
                <w:sz w:val="20"/>
              </w:rPr>
              <w:t xml:space="preserve">  </w:t>
            </w:r>
            <w:r w:rsidR="007159D7">
              <w:rPr>
                <w:sz w:val="20"/>
              </w:rPr>
              <w:t>Heavy</w:t>
            </w:r>
          </w:p>
        </w:tc>
        <w:tc>
          <w:tcPr>
            <w:tcW w:w="686" w:type="pct"/>
          </w:tcPr>
          <w:p w14:paraId="56755B7B" w14:textId="6A1C0279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25.00 (3.21~194.48)</w:t>
            </w:r>
          </w:p>
        </w:tc>
        <w:tc>
          <w:tcPr>
            <w:tcW w:w="318" w:type="pct"/>
          </w:tcPr>
          <w:p w14:paraId="6F4354D3" w14:textId="4F97D890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0.002</w:t>
            </w:r>
          </w:p>
        </w:tc>
        <w:tc>
          <w:tcPr>
            <w:tcW w:w="82" w:type="pct"/>
          </w:tcPr>
          <w:p w14:paraId="051A0603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686" w:type="pct"/>
          </w:tcPr>
          <w:p w14:paraId="52654F2C" w14:textId="56B7C4E6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24.31 (3.12~189.22)</w:t>
            </w:r>
          </w:p>
        </w:tc>
        <w:tc>
          <w:tcPr>
            <w:tcW w:w="318" w:type="pct"/>
          </w:tcPr>
          <w:p w14:paraId="139B19AA" w14:textId="63098864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0.002</w:t>
            </w:r>
          </w:p>
        </w:tc>
        <w:tc>
          <w:tcPr>
            <w:tcW w:w="82" w:type="pct"/>
          </w:tcPr>
          <w:p w14:paraId="40343798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715" w:type="pct"/>
          </w:tcPr>
          <w:p w14:paraId="3CF2E4D1" w14:textId="2DB7D6A8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8.25 (5.62~10.89)</w:t>
            </w:r>
          </w:p>
        </w:tc>
        <w:tc>
          <w:tcPr>
            <w:tcW w:w="318" w:type="pct"/>
          </w:tcPr>
          <w:p w14:paraId="2E459BD6" w14:textId="00B2A93A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&lt;0.001</w:t>
            </w:r>
          </w:p>
        </w:tc>
        <w:tc>
          <w:tcPr>
            <w:tcW w:w="82" w:type="pct"/>
          </w:tcPr>
          <w:p w14:paraId="437B4B8F" w14:textId="77777777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</w:p>
        </w:tc>
        <w:tc>
          <w:tcPr>
            <w:tcW w:w="715" w:type="pct"/>
          </w:tcPr>
          <w:p w14:paraId="3F781D82" w14:textId="20D7874C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6.24 (3.48~9.01)</w:t>
            </w:r>
          </w:p>
        </w:tc>
        <w:tc>
          <w:tcPr>
            <w:tcW w:w="317" w:type="pct"/>
          </w:tcPr>
          <w:p w14:paraId="7E10E9FA" w14:textId="076E28FB" w:rsidR="00141334" w:rsidRPr="00141334" w:rsidRDefault="00141334" w:rsidP="00141334">
            <w:pPr>
              <w:rPr>
                <w:color w:val="auto"/>
                <w:sz w:val="20"/>
                <w:highlight w:val="yellow"/>
              </w:rPr>
            </w:pPr>
            <w:r w:rsidRPr="00141334">
              <w:rPr>
                <w:sz w:val="20"/>
              </w:rPr>
              <w:t>&lt;0.001</w:t>
            </w:r>
          </w:p>
        </w:tc>
      </w:tr>
    </w:tbl>
    <w:p w14:paraId="7CA22CB0" w14:textId="14EABCB7" w:rsidR="00EC78E7" w:rsidRDefault="00EC78E7" w:rsidP="00EC78E7">
      <w:r w:rsidRPr="00EC78E7">
        <w:t xml:space="preserve">Abbreviations: </w:t>
      </w:r>
      <w:r>
        <w:t xml:space="preserve">OR, odds ratio; </w:t>
      </w:r>
      <w:r w:rsidRPr="00EC78E7">
        <w:t xml:space="preserve">95% CI, 95% confidence interval; </w:t>
      </w:r>
      <w:r>
        <w:t>GAD-7</w:t>
      </w:r>
      <w:r w:rsidRPr="00EC78E7">
        <w:t>, The Generalized Anxiety Disorder Scale-7.</w:t>
      </w:r>
    </w:p>
    <w:p w14:paraId="3D954060" w14:textId="2AAFDCCC" w:rsidR="00EC78E7" w:rsidRDefault="00EC78E7" w:rsidP="00EC78E7">
      <w:r>
        <w:t>a</w:t>
      </w:r>
      <w:r w:rsidR="00772A7B">
        <w:t>: logistic regression</w:t>
      </w:r>
      <w:r>
        <w:t xml:space="preserve"> models</w:t>
      </w:r>
      <w:r w:rsidR="00772A7B">
        <w:t xml:space="preserve"> </w:t>
      </w:r>
      <w:r>
        <w:t>were performed</w:t>
      </w:r>
      <w:r w:rsidR="00D1071B">
        <w:t>.</w:t>
      </w:r>
      <w:r w:rsidR="0065676B">
        <w:t xml:space="preserve"> </w:t>
      </w:r>
      <w:r w:rsidR="00D1071B">
        <w:t>S</w:t>
      </w:r>
      <w:r w:rsidR="00D1071B" w:rsidRPr="00D1071B">
        <w:rPr>
          <w:rFonts w:hint="eastAsia"/>
        </w:rPr>
        <w:t>tudents with a GAD score</w:t>
      </w:r>
      <w:r w:rsidR="00D1071B" w:rsidRPr="00D1071B">
        <w:rPr>
          <w:rFonts w:hint="eastAsia"/>
        </w:rPr>
        <w:t>≥</w:t>
      </w:r>
      <w:r w:rsidR="00D1071B" w:rsidRPr="00D1071B">
        <w:rPr>
          <w:rFonts w:hint="eastAsia"/>
        </w:rPr>
        <w:t xml:space="preserve">10 at baseline and </w:t>
      </w:r>
      <w:r w:rsidR="00487085" w:rsidRPr="00D1071B">
        <w:rPr>
          <w:rFonts w:hint="eastAsia"/>
        </w:rPr>
        <w:t>follow</w:t>
      </w:r>
      <w:r w:rsidR="00487085">
        <w:t>-</w:t>
      </w:r>
      <w:r w:rsidR="00D1071B" w:rsidRPr="00D1071B">
        <w:rPr>
          <w:rFonts w:hint="eastAsia"/>
        </w:rPr>
        <w:t xml:space="preserve">up were considered as the case group (with persistently moderate to severe anxiety symptoms), and those with a GAD score &lt;5 at baseline and </w:t>
      </w:r>
      <w:r w:rsidR="00487085" w:rsidRPr="00D1071B">
        <w:rPr>
          <w:rFonts w:hint="eastAsia"/>
        </w:rPr>
        <w:t>follow</w:t>
      </w:r>
      <w:r w:rsidR="00487085">
        <w:t>-</w:t>
      </w:r>
      <w:r w:rsidR="00D1071B" w:rsidRPr="00D1071B">
        <w:rPr>
          <w:rFonts w:hint="eastAsia"/>
        </w:rPr>
        <w:t>up were considered as the controls continuously not havin</w:t>
      </w:r>
      <w:r w:rsidR="00D1071B" w:rsidRPr="00D1071B">
        <w:t>g anxiety symptoms</w:t>
      </w:r>
      <w:r w:rsidR="00D1071B">
        <w:t>. The reference group was the control group.</w:t>
      </w:r>
    </w:p>
    <w:p w14:paraId="328F44FE" w14:textId="0BF0E37F" w:rsidR="00EC78E7" w:rsidRPr="00EC78E7" w:rsidRDefault="00EC78E7" w:rsidP="00EC78E7">
      <w:pPr>
        <w:rPr>
          <w:color w:val="auto"/>
        </w:rPr>
      </w:pPr>
      <w:r>
        <w:rPr>
          <w:color w:val="auto"/>
        </w:rPr>
        <w:t>b</w:t>
      </w:r>
      <w:r w:rsidRPr="00EC78E7">
        <w:rPr>
          <w:color w:val="auto"/>
        </w:rPr>
        <w:t>: generalized linear regression models were performed</w:t>
      </w:r>
      <w:r>
        <w:rPr>
          <w:color w:val="auto"/>
        </w:rPr>
        <w:t>.</w:t>
      </w:r>
    </w:p>
    <w:p w14:paraId="618F040B" w14:textId="121B879C" w:rsidR="00772A7B" w:rsidRDefault="00EC78E7" w:rsidP="00BC3CA3">
      <w:r>
        <w:t>M</w:t>
      </w:r>
      <w:r w:rsidR="00772A7B">
        <w:t>odel 1</w:t>
      </w:r>
      <w:r>
        <w:t>: unadjusted model.</w:t>
      </w:r>
    </w:p>
    <w:p w14:paraId="77002900" w14:textId="15738639" w:rsidR="00750A8A" w:rsidRDefault="00750A8A" w:rsidP="00BC3CA3">
      <w:r>
        <w:rPr>
          <w:rFonts w:hint="eastAsia"/>
        </w:rPr>
        <w:t>Model 2</w:t>
      </w:r>
      <w:r w:rsidR="00EC78E7">
        <w:t>:</w:t>
      </w:r>
      <w:r>
        <w:rPr>
          <w:rFonts w:hint="eastAsia"/>
        </w:rPr>
        <w:t xml:space="preserve"> adjusting for age,</w:t>
      </w:r>
      <w:r w:rsidR="00EC78E7">
        <w:t xml:space="preserve"> sex</w:t>
      </w:r>
      <w:r>
        <w:rPr>
          <w:rFonts w:hint="eastAsia"/>
        </w:rPr>
        <w:t xml:space="preserve">, BMI, cortisol, living, classmate relations, </w:t>
      </w:r>
      <w:r w:rsidR="00EC78E7">
        <w:t xml:space="preserve">and </w:t>
      </w:r>
      <w:r>
        <w:rPr>
          <w:rFonts w:hint="eastAsia"/>
        </w:rPr>
        <w:t>teacher-classmate relations</w:t>
      </w:r>
      <w:r w:rsidR="00EC78E7">
        <w:t>.</w:t>
      </w:r>
    </w:p>
    <w:p w14:paraId="23F28571" w14:textId="1EE4012F" w:rsidR="00CA0E48" w:rsidRPr="00EC78E7" w:rsidRDefault="00EC78E7" w:rsidP="00BC3CA3">
      <w:pPr>
        <w:rPr>
          <w:color w:val="auto"/>
        </w:rPr>
      </w:pPr>
      <w:r w:rsidRPr="00EC78E7">
        <w:rPr>
          <w:color w:val="auto"/>
        </w:rPr>
        <w:t>M</w:t>
      </w:r>
      <w:r w:rsidR="00772A7B" w:rsidRPr="00EC78E7">
        <w:rPr>
          <w:color w:val="auto"/>
        </w:rPr>
        <w:t xml:space="preserve">odel </w:t>
      </w:r>
      <w:r w:rsidRPr="00EC78E7">
        <w:rPr>
          <w:color w:val="auto"/>
        </w:rPr>
        <w:t>3: un</w:t>
      </w:r>
      <w:r w:rsidR="00487785">
        <w:rPr>
          <w:color w:val="auto"/>
        </w:rPr>
        <w:t>adjusted</w:t>
      </w:r>
      <w:r w:rsidRPr="00EC78E7">
        <w:rPr>
          <w:color w:val="auto"/>
        </w:rPr>
        <w:t xml:space="preserve"> model</w:t>
      </w:r>
      <w:r>
        <w:rPr>
          <w:color w:val="auto"/>
        </w:rPr>
        <w:t>.</w:t>
      </w:r>
    </w:p>
    <w:p w14:paraId="4344313A" w14:textId="6B60DF44" w:rsidR="0061724D" w:rsidRDefault="00772A7B" w:rsidP="00BC3CA3">
      <w:pPr>
        <w:rPr>
          <w:color w:val="auto"/>
          <w:highlight w:val="yellow"/>
        </w:rPr>
        <w:sectPr w:rsidR="0061724D" w:rsidSect="00D52493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EC78E7">
        <w:rPr>
          <w:color w:val="auto"/>
        </w:rPr>
        <w:t xml:space="preserve">Model </w:t>
      </w:r>
      <w:r w:rsidR="00EC78E7" w:rsidRPr="00EC78E7">
        <w:rPr>
          <w:color w:val="auto"/>
        </w:rPr>
        <w:t>4:</w:t>
      </w:r>
      <w:r w:rsidR="00EC78E7" w:rsidRPr="00EC78E7">
        <w:rPr>
          <w:rFonts w:hint="eastAsia"/>
        </w:rPr>
        <w:t xml:space="preserve"> </w:t>
      </w:r>
      <w:r w:rsidR="00EC78E7">
        <w:rPr>
          <w:rFonts w:hint="eastAsia"/>
        </w:rPr>
        <w:t xml:space="preserve">adjusting for age, </w:t>
      </w:r>
      <w:r w:rsidR="00EC78E7">
        <w:t>sex</w:t>
      </w:r>
      <w:r w:rsidR="00EC78E7">
        <w:rPr>
          <w:rFonts w:hint="eastAsia"/>
        </w:rPr>
        <w:t>, BMI, cortisol, living, classmate relations, teacher-classmate relations</w:t>
      </w:r>
      <w:r w:rsidR="00487085">
        <w:t>,</w:t>
      </w:r>
      <w:r w:rsidR="00EC78E7">
        <w:t xml:space="preserve"> </w:t>
      </w:r>
      <w:r w:rsidR="00EC78E7">
        <w:rPr>
          <w:rFonts w:hint="eastAsia"/>
        </w:rPr>
        <w:t>a</w:t>
      </w:r>
      <w:r w:rsidR="00EC78E7">
        <w:t>nd baseline anxiety symptoms</w:t>
      </w:r>
      <w:r w:rsidR="00A50866">
        <w:t xml:space="preserve"> scores</w:t>
      </w:r>
      <w:r w:rsidR="0061724D">
        <w:t>.</w:t>
      </w:r>
    </w:p>
    <w:p w14:paraId="0E912DF6" w14:textId="248B03AD" w:rsidR="0061724D" w:rsidRDefault="0061724D" w:rsidP="0061724D">
      <w:pPr>
        <w:tabs>
          <w:tab w:val="left" w:pos="1662"/>
        </w:tabs>
        <w:rPr>
          <w:highlight w:val="yellow"/>
        </w:rPr>
      </w:pPr>
    </w:p>
    <w:tbl>
      <w:tblPr>
        <w:tblStyle w:val="1"/>
        <w:tblpPr w:leftFromText="180" w:rightFromText="180" w:vertAnchor="text" w:tblpY="1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118"/>
        <w:gridCol w:w="2632"/>
      </w:tblGrid>
      <w:tr w:rsidR="0061724D" w:rsidRPr="00E2186C" w14:paraId="3B595B23" w14:textId="77777777" w:rsidTr="007B64B3">
        <w:trPr>
          <w:trHeight w:val="416"/>
        </w:trPr>
        <w:tc>
          <w:tcPr>
            <w:tcW w:w="8302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03F66D9" w14:textId="643A871A" w:rsidR="0061724D" w:rsidRPr="00E2186C" w:rsidRDefault="0061724D" w:rsidP="007B64B3">
            <w:pPr>
              <w:rPr>
                <w:rFonts w:ascii="Times New Roman" w:hAnsi="Times New Roman"/>
              </w:rPr>
            </w:pPr>
            <w:bookmarkStart w:id="0" w:name="_GoBack"/>
            <w:bookmarkEnd w:id="0"/>
            <w:r w:rsidRPr="00E2186C">
              <w:rPr>
                <w:rFonts w:ascii="Times New Roman" w:hAnsi="Times New Roman"/>
                <w:b/>
                <w:bCs/>
                <w:sz w:val="22"/>
                <w:szCs w:val="24"/>
              </w:rPr>
              <w:t>Table S3</w:t>
            </w:r>
            <w:r w:rsidR="003B5454" w:rsidRPr="00E2186C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. The mediating effect of </w:t>
            </w:r>
            <w:r w:rsidR="003B5454" w:rsidRPr="00E2186C">
              <w:rPr>
                <w:rFonts w:ascii="Times New Roman" w:hAnsi="Times New Roman"/>
                <w:b/>
                <w:bCs/>
                <w:i/>
                <w:sz w:val="22"/>
                <w:szCs w:val="24"/>
              </w:rPr>
              <w:t>NR3C1</w:t>
            </w:r>
            <w:r w:rsidR="003B5454" w:rsidRPr="00E2186C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 methylation in the association of academic pressure with anxiety symptoms.</w:t>
            </w:r>
          </w:p>
        </w:tc>
      </w:tr>
      <w:tr w:rsidR="00A555CE" w:rsidRPr="00E2186C" w14:paraId="0B8D3EA6" w14:textId="77777777" w:rsidTr="005B1836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E0A326A" w14:textId="7DFE1C2B" w:rsidR="00A555CE" w:rsidRPr="00B20BBD" w:rsidRDefault="00A555CE" w:rsidP="00A555CE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B20BBD">
              <w:rPr>
                <w:rFonts w:ascii="Times New Roman" w:hAnsi="Times New Roman"/>
                <w:b/>
              </w:rPr>
              <w:t>Mediating variabl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3D1182" w14:textId="05E30E06" w:rsidR="00A555CE" w:rsidRPr="00B20BBD" w:rsidRDefault="00A555CE" w:rsidP="007B64B3">
            <w:pPr>
              <w:rPr>
                <w:rFonts w:ascii="Times New Roman" w:hAnsi="Times New Roman"/>
                <w:b/>
                <w:sz w:val="22"/>
                <w:szCs w:val="24"/>
              </w:rPr>
            </w:pPr>
            <w:r w:rsidRPr="00865B7A">
              <w:rPr>
                <w:rFonts w:ascii="Times New Roman" w:hAnsi="Times New Roman"/>
                <w:b/>
              </w:rPr>
              <w:t>Academic pressure (</w:t>
            </w:r>
            <w:r w:rsidR="00865B7A" w:rsidRPr="00865B7A">
              <w:rPr>
                <w:rFonts w:ascii="Times New Roman" w:hAnsi="Times New Roman" w:hint="eastAsia"/>
                <w:b/>
              </w:rPr>
              <w:t>total</w:t>
            </w:r>
            <w:r w:rsidR="00865B7A" w:rsidRPr="00865B7A">
              <w:rPr>
                <w:rFonts w:ascii="Times New Roman" w:hAnsi="Times New Roman"/>
                <w:b/>
              </w:rPr>
              <w:t xml:space="preserve"> effect</w:t>
            </w:r>
            <w:r w:rsidRPr="00865B7A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D56B95" w14:textId="689E5A87" w:rsidR="00A555CE" w:rsidRPr="00B20BBD" w:rsidRDefault="00A555CE" w:rsidP="007B64B3">
            <w:pPr>
              <w:rPr>
                <w:rFonts w:ascii="Times New Roman" w:hAnsi="Times New Roman"/>
                <w:b/>
              </w:rPr>
            </w:pPr>
            <w:r w:rsidRPr="00B20BBD">
              <w:rPr>
                <w:rFonts w:ascii="Times New Roman" w:hAnsi="Times New Roman"/>
                <w:b/>
              </w:rPr>
              <w:t>Indirect effect</w:t>
            </w:r>
            <w:r w:rsidR="00C14A2A" w:rsidRPr="00C14A2A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</w:tr>
      <w:tr w:rsidR="00A555CE" w:rsidRPr="00E2186C" w14:paraId="5ADA1337" w14:textId="77777777" w:rsidTr="005B1836"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44A9222C" w14:textId="0F10439A" w:rsidR="00A555CE" w:rsidRPr="00B20BBD" w:rsidRDefault="00A555CE" w:rsidP="00AD715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0D0D8" w14:textId="77777777" w:rsidR="00A555CE" w:rsidRPr="00B20BBD" w:rsidRDefault="00A555CE" w:rsidP="007B64B3">
            <w:pPr>
              <w:rPr>
                <w:rFonts w:ascii="Times New Roman" w:hAnsi="Times New Roman"/>
                <w:b/>
              </w:rPr>
            </w:pPr>
            <w:r w:rsidRPr="00B20BBD">
              <w:rPr>
                <w:rFonts w:ascii="Times New Roman" w:hAnsi="Times New Roman"/>
                <w:b/>
                <w:i/>
              </w:rPr>
              <w:t>β</w:t>
            </w:r>
            <w:r w:rsidRPr="00B20BBD">
              <w:rPr>
                <w:rFonts w:ascii="Times New Roman" w:hAnsi="Times New Roman"/>
                <w:b/>
              </w:rPr>
              <w:t xml:space="preserve"> estimate (95% CI)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A8C6A8" w14:textId="77777777" w:rsidR="00A555CE" w:rsidRPr="00B20BBD" w:rsidRDefault="00A555CE" w:rsidP="007B64B3">
            <w:pPr>
              <w:rPr>
                <w:rFonts w:ascii="Times New Roman" w:hAnsi="Times New Roman"/>
                <w:b/>
              </w:rPr>
            </w:pPr>
            <w:r w:rsidRPr="00B20BBD">
              <w:rPr>
                <w:rFonts w:ascii="Times New Roman" w:hAnsi="Times New Roman"/>
                <w:b/>
                <w:i/>
              </w:rPr>
              <w:t>β</w:t>
            </w:r>
            <w:r w:rsidRPr="00B20BBD">
              <w:rPr>
                <w:rFonts w:ascii="Times New Roman" w:hAnsi="Times New Roman"/>
                <w:b/>
              </w:rPr>
              <w:t xml:space="preserve"> estimate (95% CI)</w:t>
            </w:r>
          </w:p>
        </w:tc>
      </w:tr>
      <w:tr w:rsidR="0061724D" w:rsidRPr="00E2186C" w14:paraId="6DA569F0" w14:textId="77777777" w:rsidTr="005B1836"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7B200C4E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hideMark/>
          </w:tcPr>
          <w:p w14:paraId="1784F8AF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6 (0.74~1.98)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vAlign w:val="center"/>
            <w:hideMark/>
          </w:tcPr>
          <w:p w14:paraId="63451E39" w14:textId="77777777" w:rsidR="0061724D" w:rsidRPr="00E2186C" w:rsidRDefault="0061724D" w:rsidP="007B64B3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-0.01 (-0.12~0.02)</w:t>
            </w:r>
          </w:p>
        </w:tc>
      </w:tr>
      <w:tr w:rsidR="0061724D" w:rsidRPr="00E2186C" w14:paraId="244E485E" w14:textId="77777777" w:rsidTr="005B1836">
        <w:tc>
          <w:tcPr>
            <w:tcW w:w="2552" w:type="dxa"/>
            <w:hideMark/>
          </w:tcPr>
          <w:p w14:paraId="7DDE1857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2</w:t>
            </w:r>
          </w:p>
        </w:tc>
        <w:tc>
          <w:tcPr>
            <w:tcW w:w="3118" w:type="dxa"/>
            <w:hideMark/>
          </w:tcPr>
          <w:p w14:paraId="4C58C10F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2 (0.71~1.93)</w:t>
            </w:r>
          </w:p>
        </w:tc>
        <w:tc>
          <w:tcPr>
            <w:tcW w:w="2632" w:type="dxa"/>
            <w:hideMark/>
          </w:tcPr>
          <w:p w14:paraId="03F3353E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-0.01 (-0.01~0.03)</w:t>
            </w:r>
          </w:p>
        </w:tc>
      </w:tr>
      <w:tr w:rsidR="0061724D" w:rsidRPr="00E2186C" w14:paraId="5C17E6E5" w14:textId="77777777" w:rsidTr="005B1836">
        <w:tc>
          <w:tcPr>
            <w:tcW w:w="2552" w:type="dxa"/>
            <w:hideMark/>
          </w:tcPr>
          <w:p w14:paraId="6A3B0481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3.4.5</w:t>
            </w:r>
          </w:p>
        </w:tc>
        <w:tc>
          <w:tcPr>
            <w:tcW w:w="3118" w:type="dxa"/>
            <w:hideMark/>
          </w:tcPr>
          <w:p w14:paraId="7528B834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4 (0.73~1.95)</w:t>
            </w:r>
          </w:p>
        </w:tc>
        <w:tc>
          <w:tcPr>
            <w:tcW w:w="2632" w:type="dxa"/>
            <w:hideMark/>
          </w:tcPr>
          <w:p w14:paraId="362F9FF2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-0.001 (-0.07~0.04)</w:t>
            </w:r>
          </w:p>
        </w:tc>
      </w:tr>
      <w:tr w:rsidR="0061724D" w:rsidRPr="00E2186C" w14:paraId="1B656F86" w14:textId="77777777" w:rsidTr="005B1836">
        <w:tc>
          <w:tcPr>
            <w:tcW w:w="2552" w:type="dxa"/>
            <w:hideMark/>
          </w:tcPr>
          <w:p w14:paraId="1C01D32F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6.7.8</w:t>
            </w:r>
          </w:p>
        </w:tc>
        <w:tc>
          <w:tcPr>
            <w:tcW w:w="3118" w:type="dxa"/>
            <w:hideMark/>
          </w:tcPr>
          <w:p w14:paraId="0D0F6C72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4 (0.73~1.95)</w:t>
            </w:r>
          </w:p>
        </w:tc>
        <w:tc>
          <w:tcPr>
            <w:tcW w:w="2632" w:type="dxa"/>
            <w:hideMark/>
          </w:tcPr>
          <w:p w14:paraId="23C01800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1 (-0.02~0.11)</w:t>
            </w:r>
          </w:p>
        </w:tc>
      </w:tr>
      <w:tr w:rsidR="0061724D" w:rsidRPr="00E2186C" w14:paraId="4E8C9139" w14:textId="77777777" w:rsidTr="005B1836">
        <w:tc>
          <w:tcPr>
            <w:tcW w:w="2552" w:type="dxa"/>
            <w:hideMark/>
          </w:tcPr>
          <w:p w14:paraId="1D743203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9.10.11</w:t>
            </w:r>
          </w:p>
        </w:tc>
        <w:tc>
          <w:tcPr>
            <w:tcW w:w="3118" w:type="dxa"/>
            <w:hideMark/>
          </w:tcPr>
          <w:p w14:paraId="0DAF57C3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4 (0.73~1.95)</w:t>
            </w:r>
          </w:p>
        </w:tc>
        <w:tc>
          <w:tcPr>
            <w:tcW w:w="2632" w:type="dxa"/>
            <w:hideMark/>
          </w:tcPr>
          <w:p w14:paraId="1AC68FEF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-0.001 (-0.06~0.02)</w:t>
            </w:r>
          </w:p>
        </w:tc>
      </w:tr>
      <w:tr w:rsidR="0061724D" w:rsidRPr="00E2186C" w14:paraId="0284DC3E" w14:textId="77777777" w:rsidTr="005B1836">
        <w:tc>
          <w:tcPr>
            <w:tcW w:w="2552" w:type="dxa"/>
            <w:hideMark/>
          </w:tcPr>
          <w:p w14:paraId="01AC29E7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12.13</w:t>
            </w:r>
          </w:p>
        </w:tc>
        <w:tc>
          <w:tcPr>
            <w:tcW w:w="3118" w:type="dxa"/>
            <w:hideMark/>
          </w:tcPr>
          <w:p w14:paraId="44D02F80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3 (0.72~1.95)</w:t>
            </w:r>
          </w:p>
        </w:tc>
        <w:tc>
          <w:tcPr>
            <w:tcW w:w="2632" w:type="dxa"/>
            <w:hideMark/>
          </w:tcPr>
          <w:p w14:paraId="01BB1E45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1 (-0.02~0.11)</w:t>
            </w:r>
          </w:p>
        </w:tc>
      </w:tr>
      <w:tr w:rsidR="0061724D" w:rsidRPr="00E2186C" w14:paraId="3DCCAC05" w14:textId="77777777" w:rsidTr="005B1836">
        <w:tc>
          <w:tcPr>
            <w:tcW w:w="2552" w:type="dxa"/>
            <w:hideMark/>
          </w:tcPr>
          <w:p w14:paraId="3E01D938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14</w:t>
            </w:r>
          </w:p>
        </w:tc>
        <w:tc>
          <w:tcPr>
            <w:tcW w:w="3118" w:type="dxa"/>
            <w:hideMark/>
          </w:tcPr>
          <w:p w14:paraId="67F707A3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NA</w:t>
            </w:r>
          </w:p>
        </w:tc>
        <w:tc>
          <w:tcPr>
            <w:tcW w:w="2632" w:type="dxa"/>
            <w:hideMark/>
          </w:tcPr>
          <w:p w14:paraId="0AECE9A9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 xml:space="preserve">NA </w:t>
            </w:r>
          </w:p>
        </w:tc>
      </w:tr>
      <w:tr w:rsidR="0061724D" w:rsidRPr="00E2186C" w14:paraId="4E37E75D" w14:textId="77777777" w:rsidTr="005B1836">
        <w:tc>
          <w:tcPr>
            <w:tcW w:w="2552" w:type="dxa"/>
            <w:hideMark/>
          </w:tcPr>
          <w:p w14:paraId="6FF01B6C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15.16.17</w:t>
            </w:r>
          </w:p>
        </w:tc>
        <w:tc>
          <w:tcPr>
            <w:tcW w:w="3118" w:type="dxa"/>
            <w:hideMark/>
          </w:tcPr>
          <w:p w14:paraId="6958F5BE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2 (0.71~1.93)</w:t>
            </w:r>
          </w:p>
        </w:tc>
        <w:tc>
          <w:tcPr>
            <w:tcW w:w="2632" w:type="dxa"/>
            <w:hideMark/>
          </w:tcPr>
          <w:p w14:paraId="14D86F70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-0.002 (-0.07~0.03)</w:t>
            </w:r>
          </w:p>
        </w:tc>
      </w:tr>
      <w:tr w:rsidR="0061724D" w:rsidRPr="00E2186C" w14:paraId="376E1240" w14:textId="77777777" w:rsidTr="005B1836">
        <w:tc>
          <w:tcPr>
            <w:tcW w:w="2552" w:type="dxa"/>
            <w:hideMark/>
          </w:tcPr>
          <w:p w14:paraId="51B3C628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A555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R3C1-10 CpG 18.19.20</w:t>
            </w:r>
          </w:p>
        </w:tc>
        <w:tc>
          <w:tcPr>
            <w:tcW w:w="3118" w:type="dxa"/>
            <w:hideMark/>
          </w:tcPr>
          <w:p w14:paraId="78C5D188" w14:textId="77777777" w:rsidR="0061724D" w:rsidRPr="00A555CE" w:rsidRDefault="0061724D" w:rsidP="00AD7158">
            <w:pPr>
              <w:rPr>
                <w:rFonts w:ascii="Times New Roman" w:hAnsi="Times New Roman"/>
              </w:rPr>
            </w:pPr>
            <w:r w:rsidRPr="00A555CE">
              <w:rPr>
                <w:rFonts w:ascii="Times New Roman" w:hAnsi="Times New Roman"/>
              </w:rPr>
              <w:t>1.32 (0.71~1.93)</w:t>
            </w:r>
          </w:p>
        </w:tc>
        <w:tc>
          <w:tcPr>
            <w:tcW w:w="2632" w:type="dxa"/>
            <w:hideMark/>
          </w:tcPr>
          <w:p w14:paraId="580448EA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003 (-0.04~0.05)</w:t>
            </w:r>
          </w:p>
        </w:tc>
      </w:tr>
      <w:tr w:rsidR="0061724D" w:rsidRPr="00E2186C" w14:paraId="156045E9" w14:textId="77777777" w:rsidTr="005B1836">
        <w:tc>
          <w:tcPr>
            <w:tcW w:w="2552" w:type="dxa"/>
            <w:hideMark/>
          </w:tcPr>
          <w:p w14:paraId="14BEE18B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21</w:t>
            </w:r>
          </w:p>
        </w:tc>
        <w:tc>
          <w:tcPr>
            <w:tcW w:w="3118" w:type="dxa"/>
            <w:hideMark/>
          </w:tcPr>
          <w:p w14:paraId="79DF3F20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1 (0.70~1.92)</w:t>
            </w:r>
          </w:p>
        </w:tc>
        <w:tc>
          <w:tcPr>
            <w:tcW w:w="2632" w:type="dxa"/>
            <w:hideMark/>
          </w:tcPr>
          <w:p w14:paraId="0485A038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1 (-0.02~0.18)</w:t>
            </w:r>
          </w:p>
        </w:tc>
      </w:tr>
      <w:tr w:rsidR="0061724D" w:rsidRPr="00E2186C" w14:paraId="3BB58884" w14:textId="77777777" w:rsidTr="005B1836">
        <w:tc>
          <w:tcPr>
            <w:tcW w:w="2552" w:type="dxa"/>
            <w:hideMark/>
          </w:tcPr>
          <w:p w14:paraId="2966ACA6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22.23.24</w:t>
            </w:r>
          </w:p>
        </w:tc>
        <w:tc>
          <w:tcPr>
            <w:tcW w:w="3118" w:type="dxa"/>
            <w:hideMark/>
          </w:tcPr>
          <w:p w14:paraId="62FA2E33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1 (0.70~1.92)</w:t>
            </w:r>
          </w:p>
        </w:tc>
        <w:tc>
          <w:tcPr>
            <w:tcW w:w="2632" w:type="dxa"/>
            <w:hideMark/>
          </w:tcPr>
          <w:p w14:paraId="32CB48D3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04 (-0.02~0.18)</w:t>
            </w:r>
          </w:p>
        </w:tc>
      </w:tr>
      <w:tr w:rsidR="0061724D" w:rsidRPr="00E2186C" w14:paraId="48E1D17C" w14:textId="77777777" w:rsidTr="005B1836">
        <w:tc>
          <w:tcPr>
            <w:tcW w:w="2552" w:type="dxa"/>
            <w:hideMark/>
          </w:tcPr>
          <w:p w14:paraId="3E42FCD4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25.26</w:t>
            </w:r>
          </w:p>
        </w:tc>
        <w:tc>
          <w:tcPr>
            <w:tcW w:w="3118" w:type="dxa"/>
            <w:hideMark/>
          </w:tcPr>
          <w:p w14:paraId="2AEA38CB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2 (0.71~1.93)</w:t>
            </w:r>
          </w:p>
        </w:tc>
        <w:tc>
          <w:tcPr>
            <w:tcW w:w="2632" w:type="dxa"/>
            <w:hideMark/>
          </w:tcPr>
          <w:p w14:paraId="76918D2C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004 (-0.05~0.06)</w:t>
            </w:r>
          </w:p>
        </w:tc>
      </w:tr>
      <w:tr w:rsidR="0061724D" w:rsidRPr="00E2186C" w14:paraId="57AA1491" w14:textId="77777777" w:rsidTr="005B1836">
        <w:tc>
          <w:tcPr>
            <w:tcW w:w="2552" w:type="dxa"/>
            <w:hideMark/>
          </w:tcPr>
          <w:p w14:paraId="1A2E6FAB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27.28</w:t>
            </w:r>
          </w:p>
        </w:tc>
        <w:tc>
          <w:tcPr>
            <w:tcW w:w="3118" w:type="dxa"/>
            <w:hideMark/>
          </w:tcPr>
          <w:p w14:paraId="027EC300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2 (0.71~1.93)</w:t>
            </w:r>
          </w:p>
        </w:tc>
        <w:tc>
          <w:tcPr>
            <w:tcW w:w="2632" w:type="dxa"/>
            <w:hideMark/>
          </w:tcPr>
          <w:p w14:paraId="540B7C3D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004 (-0.04~0.07)</w:t>
            </w:r>
          </w:p>
        </w:tc>
      </w:tr>
      <w:tr w:rsidR="0061724D" w:rsidRPr="00E2186C" w14:paraId="774745F9" w14:textId="77777777" w:rsidTr="005B1836">
        <w:tc>
          <w:tcPr>
            <w:tcW w:w="2552" w:type="dxa"/>
            <w:hideMark/>
          </w:tcPr>
          <w:p w14:paraId="32E3D871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0 CpG 29</w:t>
            </w:r>
          </w:p>
        </w:tc>
        <w:tc>
          <w:tcPr>
            <w:tcW w:w="3118" w:type="dxa"/>
            <w:hideMark/>
          </w:tcPr>
          <w:p w14:paraId="69F331C1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4 (0.72~1.95)</w:t>
            </w:r>
          </w:p>
        </w:tc>
        <w:tc>
          <w:tcPr>
            <w:tcW w:w="2632" w:type="dxa"/>
            <w:hideMark/>
          </w:tcPr>
          <w:p w14:paraId="31C896A0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01 (-0.06~0.08)</w:t>
            </w:r>
          </w:p>
        </w:tc>
      </w:tr>
      <w:tr w:rsidR="0061724D" w:rsidRPr="00E2186C" w14:paraId="4DEED317" w14:textId="77777777" w:rsidTr="005B1836">
        <w:tc>
          <w:tcPr>
            <w:tcW w:w="2552" w:type="dxa"/>
            <w:hideMark/>
          </w:tcPr>
          <w:p w14:paraId="04545719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6 CpG 1</w:t>
            </w:r>
          </w:p>
        </w:tc>
        <w:tc>
          <w:tcPr>
            <w:tcW w:w="3118" w:type="dxa"/>
            <w:hideMark/>
          </w:tcPr>
          <w:p w14:paraId="329E1474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4 (0.72~1.96)</w:t>
            </w:r>
          </w:p>
        </w:tc>
        <w:tc>
          <w:tcPr>
            <w:tcW w:w="2632" w:type="dxa"/>
            <w:hideMark/>
          </w:tcPr>
          <w:p w14:paraId="75836CB8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2 (-0.02~0.16)</w:t>
            </w:r>
          </w:p>
        </w:tc>
      </w:tr>
      <w:tr w:rsidR="0061724D" w:rsidRPr="00E2186C" w14:paraId="4652E9A0" w14:textId="77777777" w:rsidTr="005B1836">
        <w:tc>
          <w:tcPr>
            <w:tcW w:w="2552" w:type="dxa"/>
            <w:hideMark/>
          </w:tcPr>
          <w:p w14:paraId="5E250A1F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6 CpG 2</w:t>
            </w:r>
          </w:p>
        </w:tc>
        <w:tc>
          <w:tcPr>
            <w:tcW w:w="3118" w:type="dxa"/>
            <w:hideMark/>
          </w:tcPr>
          <w:p w14:paraId="4E022F43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0.55 (-14.88~36.00)</w:t>
            </w:r>
          </w:p>
        </w:tc>
        <w:tc>
          <w:tcPr>
            <w:tcW w:w="2632" w:type="dxa"/>
            <w:hideMark/>
          </w:tcPr>
          <w:p w14:paraId="44DBFBAD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61 (-6.01~7.69)</w:t>
            </w:r>
          </w:p>
        </w:tc>
      </w:tr>
      <w:tr w:rsidR="0061724D" w:rsidRPr="00E2186C" w14:paraId="4DC140FA" w14:textId="77777777" w:rsidTr="005B1836">
        <w:tc>
          <w:tcPr>
            <w:tcW w:w="2552" w:type="dxa"/>
            <w:hideMark/>
          </w:tcPr>
          <w:p w14:paraId="75D9676E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6 CpG 3</w:t>
            </w:r>
          </w:p>
        </w:tc>
        <w:tc>
          <w:tcPr>
            <w:tcW w:w="3118" w:type="dxa"/>
            <w:hideMark/>
          </w:tcPr>
          <w:p w14:paraId="3061CBAA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3 (0.72~1.95)</w:t>
            </w:r>
          </w:p>
        </w:tc>
        <w:tc>
          <w:tcPr>
            <w:tcW w:w="2632" w:type="dxa"/>
            <w:hideMark/>
          </w:tcPr>
          <w:p w14:paraId="32CF1765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001 (-0.08~0.07)</w:t>
            </w:r>
          </w:p>
        </w:tc>
      </w:tr>
      <w:tr w:rsidR="0061724D" w:rsidRPr="00E2186C" w14:paraId="0F4742BD" w14:textId="77777777" w:rsidTr="005B1836">
        <w:tc>
          <w:tcPr>
            <w:tcW w:w="2552" w:type="dxa"/>
            <w:hideMark/>
          </w:tcPr>
          <w:p w14:paraId="09E69502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6 CpG 4</w:t>
            </w:r>
          </w:p>
        </w:tc>
        <w:tc>
          <w:tcPr>
            <w:tcW w:w="3118" w:type="dxa"/>
            <w:hideMark/>
          </w:tcPr>
          <w:p w14:paraId="6DEF2D90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2 (0.69~1.95)</w:t>
            </w:r>
          </w:p>
        </w:tc>
        <w:tc>
          <w:tcPr>
            <w:tcW w:w="2632" w:type="dxa"/>
            <w:hideMark/>
          </w:tcPr>
          <w:p w14:paraId="0BB3E43A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3 (-0.02~0.16)</w:t>
            </w:r>
          </w:p>
        </w:tc>
      </w:tr>
      <w:tr w:rsidR="0061724D" w:rsidRPr="00E2186C" w14:paraId="3E2C372E" w14:textId="77777777" w:rsidTr="005B1836">
        <w:tc>
          <w:tcPr>
            <w:tcW w:w="2552" w:type="dxa"/>
            <w:hideMark/>
          </w:tcPr>
          <w:p w14:paraId="3BD812F2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6 CpG 5</w:t>
            </w:r>
          </w:p>
        </w:tc>
        <w:tc>
          <w:tcPr>
            <w:tcW w:w="3118" w:type="dxa"/>
            <w:hideMark/>
          </w:tcPr>
          <w:p w14:paraId="6B5B8FEC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5 (0.73~1.96)</w:t>
            </w:r>
          </w:p>
        </w:tc>
        <w:tc>
          <w:tcPr>
            <w:tcW w:w="2632" w:type="dxa"/>
            <w:hideMark/>
          </w:tcPr>
          <w:p w14:paraId="32AD51E9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02 (-0.03~0.07)</w:t>
            </w:r>
          </w:p>
        </w:tc>
      </w:tr>
      <w:tr w:rsidR="0061724D" w:rsidRPr="00E2186C" w14:paraId="2F9188FA" w14:textId="77777777" w:rsidTr="005B1836">
        <w:tc>
          <w:tcPr>
            <w:tcW w:w="2552" w:type="dxa"/>
            <w:hideMark/>
          </w:tcPr>
          <w:p w14:paraId="414DA9E4" w14:textId="77777777" w:rsidR="0061724D" w:rsidRPr="00A555CE" w:rsidRDefault="0061724D" w:rsidP="00AD7158">
            <w:pPr>
              <w:rPr>
                <w:rFonts w:ascii="Times New Roman" w:hAnsi="Times New Roman"/>
                <w:color w:val="000000" w:themeColor="text1"/>
              </w:rPr>
            </w:pPr>
            <w:r w:rsidRPr="00A555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R3C1-16 CpG 6.7</w:t>
            </w:r>
          </w:p>
        </w:tc>
        <w:tc>
          <w:tcPr>
            <w:tcW w:w="3118" w:type="dxa"/>
            <w:hideMark/>
          </w:tcPr>
          <w:p w14:paraId="5B7B62EC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6 (0.74~1.97)</w:t>
            </w:r>
          </w:p>
        </w:tc>
        <w:tc>
          <w:tcPr>
            <w:tcW w:w="2632" w:type="dxa"/>
            <w:hideMark/>
          </w:tcPr>
          <w:p w14:paraId="278EE26F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-0.03 (-0.18~0.03)</w:t>
            </w:r>
          </w:p>
        </w:tc>
      </w:tr>
      <w:tr w:rsidR="0061724D" w:rsidRPr="00E2186C" w14:paraId="45499BEA" w14:textId="77777777" w:rsidTr="005B1836">
        <w:tc>
          <w:tcPr>
            <w:tcW w:w="2552" w:type="dxa"/>
            <w:hideMark/>
          </w:tcPr>
          <w:p w14:paraId="7D40B1B0" w14:textId="77777777" w:rsidR="0061724D" w:rsidRPr="00A555CE" w:rsidRDefault="0061724D" w:rsidP="00AD7158">
            <w:pPr>
              <w:rPr>
                <w:rFonts w:ascii="Times New Roman" w:hAnsi="Times New Roman"/>
                <w:color w:val="000000" w:themeColor="text1"/>
              </w:rPr>
            </w:pPr>
            <w:r w:rsidRPr="00A555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R3C1-16 CpG 8</w:t>
            </w:r>
          </w:p>
        </w:tc>
        <w:tc>
          <w:tcPr>
            <w:tcW w:w="3118" w:type="dxa"/>
            <w:hideMark/>
          </w:tcPr>
          <w:p w14:paraId="35EDA918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3 (0.72~1.95)</w:t>
            </w:r>
          </w:p>
        </w:tc>
        <w:tc>
          <w:tcPr>
            <w:tcW w:w="2632" w:type="dxa"/>
            <w:hideMark/>
          </w:tcPr>
          <w:p w14:paraId="797CD6CE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-0.004 (-0.10~0.03)</w:t>
            </w:r>
          </w:p>
        </w:tc>
      </w:tr>
      <w:tr w:rsidR="0061724D" w:rsidRPr="00E2186C" w14:paraId="026FEB68" w14:textId="77777777" w:rsidTr="005B1836">
        <w:tc>
          <w:tcPr>
            <w:tcW w:w="2552" w:type="dxa"/>
            <w:hideMark/>
          </w:tcPr>
          <w:p w14:paraId="33EF3C3F" w14:textId="77777777" w:rsidR="0061724D" w:rsidRPr="00A555CE" w:rsidRDefault="0061724D" w:rsidP="00AD7158">
            <w:pPr>
              <w:rPr>
                <w:rFonts w:ascii="Times New Roman" w:hAnsi="Times New Roman"/>
                <w:color w:val="000000" w:themeColor="text1"/>
              </w:rPr>
            </w:pPr>
            <w:r w:rsidRPr="00A555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R3C1-16 CpG 9</w:t>
            </w:r>
          </w:p>
        </w:tc>
        <w:tc>
          <w:tcPr>
            <w:tcW w:w="3118" w:type="dxa"/>
            <w:hideMark/>
          </w:tcPr>
          <w:p w14:paraId="7BE7075D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3 (0.71~1.95)</w:t>
            </w:r>
          </w:p>
        </w:tc>
        <w:tc>
          <w:tcPr>
            <w:tcW w:w="2632" w:type="dxa"/>
            <w:hideMark/>
          </w:tcPr>
          <w:p w14:paraId="691269C0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2 (-0.03~0.15)</w:t>
            </w:r>
          </w:p>
        </w:tc>
      </w:tr>
      <w:tr w:rsidR="0061724D" w:rsidRPr="00E2186C" w14:paraId="08F2D06A" w14:textId="77777777" w:rsidTr="005B1836">
        <w:tc>
          <w:tcPr>
            <w:tcW w:w="2552" w:type="dxa"/>
            <w:hideMark/>
          </w:tcPr>
          <w:p w14:paraId="1AA6A38A" w14:textId="77777777" w:rsidR="0061724D" w:rsidRPr="000128CB" w:rsidRDefault="0061724D" w:rsidP="00AD7158">
            <w:pPr>
              <w:rPr>
                <w:rFonts w:ascii="Times New Roman" w:hAnsi="Times New Roman"/>
              </w:rPr>
            </w:pPr>
            <w:r w:rsidRPr="000128CB">
              <w:rPr>
                <w:rFonts w:ascii="Times New Roman" w:hAnsi="Times New Roman"/>
                <w:sz w:val="18"/>
                <w:szCs w:val="18"/>
              </w:rPr>
              <w:t>NR3C1-16 CpG 10</w:t>
            </w:r>
          </w:p>
        </w:tc>
        <w:tc>
          <w:tcPr>
            <w:tcW w:w="3118" w:type="dxa"/>
            <w:hideMark/>
          </w:tcPr>
          <w:p w14:paraId="05DCA5CD" w14:textId="77777777" w:rsidR="0061724D" w:rsidRPr="000128CB" w:rsidRDefault="0061724D" w:rsidP="00AD7158">
            <w:pPr>
              <w:rPr>
                <w:rFonts w:ascii="Times New Roman" w:hAnsi="Times New Roman"/>
              </w:rPr>
            </w:pPr>
            <w:r w:rsidRPr="000128CB">
              <w:rPr>
                <w:rFonts w:ascii="Times New Roman" w:hAnsi="Times New Roman"/>
              </w:rPr>
              <w:t>1.26 (0.62~1.90)</w:t>
            </w:r>
          </w:p>
        </w:tc>
        <w:tc>
          <w:tcPr>
            <w:tcW w:w="2632" w:type="dxa"/>
            <w:hideMark/>
          </w:tcPr>
          <w:p w14:paraId="7CD16A95" w14:textId="77777777" w:rsidR="0061724D" w:rsidRPr="000128CB" w:rsidRDefault="0061724D" w:rsidP="00AD7158">
            <w:pPr>
              <w:rPr>
                <w:rFonts w:ascii="Times New Roman" w:hAnsi="Times New Roman"/>
                <w:b/>
              </w:rPr>
            </w:pPr>
            <w:r w:rsidRPr="000128CB">
              <w:rPr>
                <w:rFonts w:ascii="Times New Roman" w:hAnsi="Times New Roman"/>
                <w:b/>
              </w:rPr>
              <w:t>0.17 (0.04~0.40)</w:t>
            </w:r>
          </w:p>
        </w:tc>
      </w:tr>
      <w:tr w:rsidR="0061724D" w:rsidRPr="00E2186C" w14:paraId="044F06F2" w14:textId="77777777" w:rsidTr="005B1836">
        <w:tc>
          <w:tcPr>
            <w:tcW w:w="2552" w:type="dxa"/>
            <w:hideMark/>
          </w:tcPr>
          <w:p w14:paraId="663236C4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6 CpG 11</w:t>
            </w:r>
          </w:p>
        </w:tc>
        <w:tc>
          <w:tcPr>
            <w:tcW w:w="3118" w:type="dxa"/>
            <w:hideMark/>
          </w:tcPr>
          <w:p w14:paraId="2F6BE940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3 (0.71~1.94)</w:t>
            </w:r>
          </w:p>
        </w:tc>
        <w:tc>
          <w:tcPr>
            <w:tcW w:w="2632" w:type="dxa"/>
            <w:hideMark/>
          </w:tcPr>
          <w:p w14:paraId="59E0133E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001 (-0.06~0.06)</w:t>
            </w:r>
          </w:p>
        </w:tc>
      </w:tr>
      <w:tr w:rsidR="0061724D" w:rsidRPr="00E2186C" w14:paraId="3D7D5DEE" w14:textId="77777777" w:rsidTr="005B1836">
        <w:tc>
          <w:tcPr>
            <w:tcW w:w="2552" w:type="dxa"/>
            <w:hideMark/>
          </w:tcPr>
          <w:p w14:paraId="66CA2816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6 CpG 12</w:t>
            </w:r>
          </w:p>
        </w:tc>
        <w:tc>
          <w:tcPr>
            <w:tcW w:w="3118" w:type="dxa"/>
            <w:hideMark/>
          </w:tcPr>
          <w:p w14:paraId="7470BA57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1 (0.69~1.92)</w:t>
            </w:r>
          </w:p>
        </w:tc>
        <w:tc>
          <w:tcPr>
            <w:tcW w:w="2632" w:type="dxa"/>
            <w:hideMark/>
          </w:tcPr>
          <w:p w14:paraId="23A9A075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0.005 (-0.03~0.11)</w:t>
            </w:r>
          </w:p>
        </w:tc>
      </w:tr>
      <w:tr w:rsidR="0061724D" w:rsidRPr="00E2186C" w14:paraId="74E44335" w14:textId="77777777" w:rsidTr="005B1836"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0D893A7F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  <w:sz w:val="18"/>
                <w:szCs w:val="18"/>
              </w:rPr>
              <w:t>NR3C1-16 CpG 13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hideMark/>
          </w:tcPr>
          <w:p w14:paraId="6495D51A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1.36 (0.74~1.99)</w:t>
            </w:r>
          </w:p>
        </w:tc>
        <w:tc>
          <w:tcPr>
            <w:tcW w:w="2632" w:type="dxa"/>
            <w:tcBorders>
              <w:bottom w:val="single" w:sz="4" w:space="0" w:color="auto"/>
            </w:tcBorders>
            <w:hideMark/>
          </w:tcPr>
          <w:p w14:paraId="631D44C6" w14:textId="77777777" w:rsidR="0061724D" w:rsidRPr="00E2186C" w:rsidRDefault="0061724D" w:rsidP="00AD7158">
            <w:pPr>
              <w:rPr>
                <w:rFonts w:ascii="Times New Roman" w:hAnsi="Times New Roman"/>
              </w:rPr>
            </w:pPr>
            <w:r w:rsidRPr="00E2186C">
              <w:rPr>
                <w:rFonts w:ascii="Times New Roman" w:hAnsi="Times New Roman"/>
              </w:rPr>
              <w:t>-0.02 (-0.15~0.02)</w:t>
            </w:r>
          </w:p>
        </w:tc>
      </w:tr>
    </w:tbl>
    <w:p w14:paraId="70A3BDBD" w14:textId="6108D392" w:rsidR="00462F09" w:rsidRDefault="00462F09" w:rsidP="00D822C2">
      <w:pPr>
        <w:tabs>
          <w:tab w:val="left" w:pos="1662"/>
        </w:tabs>
      </w:pPr>
      <w:r w:rsidRPr="00EC78E7">
        <w:t>Abbreviations:</w:t>
      </w:r>
      <w:r>
        <w:t xml:space="preserve"> </w:t>
      </w:r>
      <w:r w:rsidRPr="00EC78E7">
        <w:t>95% CI, 95% confidence interval</w:t>
      </w:r>
      <w:r>
        <w:t xml:space="preserve">; NA, </w:t>
      </w:r>
      <w:r w:rsidRPr="00462F09">
        <w:t>not applicable or not available.</w:t>
      </w:r>
    </w:p>
    <w:p w14:paraId="4F021AD3" w14:textId="3D75F0CD" w:rsidR="005B258A" w:rsidRDefault="0098029A" w:rsidP="00D822C2">
      <w:pPr>
        <w:tabs>
          <w:tab w:val="left" w:pos="1662"/>
        </w:tabs>
      </w:pPr>
      <w:r>
        <w:t>*: The indirect effect that is s</w:t>
      </w:r>
      <w:r w:rsidR="00CD23F1">
        <w:t xml:space="preserve">tatistically significant </w:t>
      </w:r>
      <w:r>
        <w:t>is</w:t>
      </w:r>
      <w:r w:rsidR="00CD23F1">
        <w:t xml:space="preserve"> </w:t>
      </w:r>
      <w:r>
        <w:t>shown in bold type.</w:t>
      </w:r>
    </w:p>
    <w:p w14:paraId="4264C8BF" w14:textId="2F762C9E" w:rsidR="00465C02" w:rsidRDefault="00465C02" w:rsidP="00D822C2">
      <w:pPr>
        <w:tabs>
          <w:tab w:val="left" w:pos="1662"/>
        </w:tabs>
      </w:pPr>
    </w:p>
    <w:p w14:paraId="639A6C15" w14:textId="2BE68F4C" w:rsidR="00465C02" w:rsidRPr="005B258A" w:rsidRDefault="00465C02" w:rsidP="00D822C2">
      <w:pPr>
        <w:tabs>
          <w:tab w:val="left" w:pos="1662"/>
        </w:tabs>
      </w:pPr>
    </w:p>
    <w:sectPr w:rsidR="00465C02" w:rsidRPr="005B258A" w:rsidSect="00D822C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E5A0D" w14:textId="77777777" w:rsidR="00DF5B93" w:rsidRDefault="00DF5B93" w:rsidP="00FE2F48">
      <w:r>
        <w:separator/>
      </w:r>
    </w:p>
  </w:endnote>
  <w:endnote w:type="continuationSeparator" w:id="0">
    <w:p w14:paraId="4109B0A4" w14:textId="77777777" w:rsidR="00DF5B93" w:rsidRDefault="00DF5B93" w:rsidP="00FE2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188C93" w14:textId="77777777" w:rsidR="00DF5B93" w:rsidRDefault="00DF5B93" w:rsidP="00FE2F48">
      <w:r>
        <w:separator/>
      </w:r>
    </w:p>
  </w:footnote>
  <w:footnote w:type="continuationSeparator" w:id="0">
    <w:p w14:paraId="18791D4F" w14:textId="77777777" w:rsidR="00DF5B93" w:rsidRDefault="00DF5B93" w:rsidP="00FE2F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2A1B50"/>
    <w:multiLevelType w:val="hybridMultilevel"/>
    <w:tmpl w:val="FF343B94"/>
    <w:lvl w:ilvl="0" w:tplc="9C9EF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Tc3tzAyNDQ0srRQ0lEKTi0uzszPAykwrgUA19PUeCwAAAA="/>
  </w:docVars>
  <w:rsids>
    <w:rsidRoot w:val="004C6871"/>
    <w:rsid w:val="00011EE9"/>
    <w:rsid w:val="000128CB"/>
    <w:rsid w:val="000322FA"/>
    <w:rsid w:val="00081007"/>
    <w:rsid w:val="000C4126"/>
    <w:rsid w:val="000D11DC"/>
    <w:rsid w:val="000F3013"/>
    <w:rsid w:val="00113E02"/>
    <w:rsid w:val="00141334"/>
    <w:rsid w:val="00144B8B"/>
    <w:rsid w:val="00163550"/>
    <w:rsid w:val="001952D6"/>
    <w:rsid w:val="001C6F97"/>
    <w:rsid w:val="001D2002"/>
    <w:rsid w:val="001E2D62"/>
    <w:rsid w:val="0021031D"/>
    <w:rsid w:val="002132B9"/>
    <w:rsid w:val="00220CB6"/>
    <w:rsid w:val="00221760"/>
    <w:rsid w:val="002B001F"/>
    <w:rsid w:val="002B529D"/>
    <w:rsid w:val="002C1200"/>
    <w:rsid w:val="002C4306"/>
    <w:rsid w:val="002F03A4"/>
    <w:rsid w:val="002F0D92"/>
    <w:rsid w:val="003458C7"/>
    <w:rsid w:val="00350374"/>
    <w:rsid w:val="003516EE"/>
    <w:rsid w:val="00366F6F"/>
    <w:rsid w:val="00384C5F"/>
    <w:rsid w:val="003A0633"/>
    <w:rsid w:val="003B5454"/>
    <w:rsid w:val="003E2CA9"/>
    <w:rsid w:val="003F3D43"/>
    <w:rsid w:val="004055CB"/>
    <w:rsid w:val="00417258"/>
    <w:rsid w:val="00461D2F"/>
    <w:rsid w:val="00462F09"/>
    <w:rsid w:val="0046524D"/>
    <w:rsid w:val="00465C02"/>
    <w:rsid w:val="00487085"/>
    <w:rsid w:val="00487785"/>
    <w:rsid w:val="004B2E60"/>
    <w:rsid w:val="004C6871"/>
    <w:rsid w:val="004D4049"/>
    <w:rsid w:val="004D63C0"/>
    <w:rsid w:val="004F05FE"/>
    <w:rsid w:val="004F079D"/>
    <w:rsid w:val="00501CF1"/>
    <w:rsid w:val="00534376"/>
    <w:rsid w:val="0058058C"/>
    <w:rsid w:val="00585051"/>
    <w:rsid w:val="00593A51"/>
    <w:rsid w:val="00595116"/>
    <w:rsid w:val="00597D0E"/>
    <w:rsid w:val="005A2072"/>
    <w:rsid w:val="005B1836"/>
    <w:rsid w:val="005B258A"/>
    <w:rsid w:val="005B5CE1"/>
    <w:rsid w:val="005C21CE"/>
    <w:rsid w:val="005D53DE"/>
    <w:rsid w:val="005D7610"/>
    <w:rsid w:val="005E72DA"/>
    <w:rsid w:val="005F0486"/>
    <w:rsid w:val="005F5FFA"/>
    <w:rsid w:val="005F63FA"/>
    <w:rsid w:val="0061724D"/>
    <w:rsid w:val="00642817"/>
    <w:rsid w:val="006454B9"/>
    <w:rsid w:val="0065038C"/>
    <w:rsid w:val="0065676B"/>
    <w:rsid w:val="006575D6"/>
    <w:rsid w:val="006803C3"/>
    <w:rsid w:val="0068411D"/>
    <w:rsid w:val="006B45A1"/>
    <w:rsid w:val="006C218A"/>
    <w:rsid w:val="006C6CA6"/>
    <w:rsid w:val="007159D7"/>
    <w:rsid w:val="007263CD"/>
    <w:rsid w:val="00750A8A"/>
    <w:rsid w:val="00772A7B"/>
    <w:rsid w:val="00772C18"/>
    <w:rsid w:val="00790E72"/>
    <w:rsid w:val="00793B91"/>
    <w:rsid w:val="007973CB"/>
    <w:rsid w:val="007A56F1"/>
    <w:rsid w:val="007A66D0"/>
    <w:rsid w:val="007B12B2"/>
    <w:rsid w:val="007B64B3"/>
    <w:rsid w:val="007C207D"/>
    <w:rsid w:val="00815E2D"/>
    <w:rsid w:val="00826F58"/>
    <w:rsid w:val="008324AC"/>
    <w:rsid w:val="0085793D"/>
    <w:rsid w:val="00863B2A"/>
    <w:rsid w:val="00865B7A"/>
    <w:rsid w:val="00882A77"/>
    <w:rsid w:val="00883135"/>
    <w:rsid w:val="0088455D"/>
    <w:rsid w:val="008A37CB"/>
    <w:rsid w:val="008E3892"/>
    <w:rsid w:val="00926B25"/>
    <w:rsid w:val="00937557"/>
    <w:rsid w:val="009436C9"/>
    <w:rsid w:val="00952763"/>
    <w:rsid w:val="00955F1C"/>
    <w:rsid w:val="00965023"/>
    <w:rsid w:val="00966473"/>
    <w:rsid w:val="00971963"/>
    <w:rsid w:val="0098029A"/>
    <w:rsid w:val="009D49F9"/>
    <w:rsid w:val="009F742D"/>
    <w:rsid w:val="00A00EDF"/>
    <w:rsid w:val="00A2257C"/>
    <w:rsid w:val="00A50866"/>
    <w:rsid w:val="00A554E7"/>
    <w:rsid w:val="00A555CE"/>
    <w:rsid w:val="00A65BDB"/>
    <w:rsid w:val="00A664C8"/>
    <w:rsid w:val="00A7149C"/>
    <w:rsid w:val="00A73B12"/>
    <w:rsid w:val="00A74C7A"/>
    <w:rsid w:val="00A85B19"/>
    <w:rsid w:val="00AE6AE1"/>
    <w:rsid w:val="00AF28E7"/>
    <w:rsid w:val="00B024F6"/>
    <w:rsid w:val="00B07124"/>
    <w:rsid w:val="00B20BBD"/>
    <w:rsid w:val="00B34F76"/>
    <w:rsid w:val="00B641F1"/>
    <w:rsid w:val="00B91D7B"/>
    <w:rsid w:val="00B94461"/>
    <w:rsid w:val="00BB2E2C"/>
    <w:rsid w:val="00BC3CA3"/>
    <w:rsid w:val="00BD7DA3"/>
    <w:rsid w:val="00BF3D19"/>
    <w:rsid w:val="00BF5173"/>
    <w:rsid w:val="00C00B7B"/>
    <w:rsid w:val="00C14A2A"/>
    <w:rsid w:val="00C27A14"/>
    <w:rsid w:val="00C3577D"/>
    <w:rsid w:val="00C4073A"/>
    <w:rsid w:val="00C439EF"/>
    <w:rsid w:val="00C551E7"/>
    <w:rsid w:val="00C57A23"/>
    <w:rsid w:val="00C64DC8"/>
    <w:rsid w:val="00C64F90"/>
    <w:rsid w:val="00C91265"/>
    <w:rsid w:val="00C96AFB"/>
    <w:rsid w:val="00CA0E48"/>
    <w:rsid w:val="00CB38A4"/>
    <w:rsid w:val="00CC10F5"/>
    <w:rsid w:val="00CD23F1"/>
    <w:rsid w:val="00CD765C"/>
    <w:rsid w:val="00D1071B"/>
    <w:rsid w:val="00D136D8"/>
    <w:rsid w:val="00D14809"/>
    <w:rsid w:val="00D44D58"/>
    <w:rsid w:val="00D52493"/>
    <w:rsid w:val="00D70C17"/>
    <w:rsid w:val="00D822C2"/>
    <w:rsid w:val="00D94B85"/>
    <w:rsid w:val="00DF5B93"/>
    <w:rsid w:val="00E1028F"/>
    <w:rsid w:val="00E2186C"/>
    <w:rsid w:val="00E31EF2"/>
    <w:rsid w:val="00E55771"/>
    <w:rsid w:val="00E57864"/>
    <w:rsid w:val="00E777D1"/>
    <w:rsid w:val="00E86F73"/>
    <w:rsid w:val="00EB6306"/>
    <w:rsid w:val="00EC18DD"/>
    <w:rsid w:val="00EC5823"/>
    <w:rsid w:val="00EC78E7"/>
    <w:rsid w:val="00F230C0"/>
    <w:rsid w:val="00F31399"/>
    <w:rsid w:val="00F35C4F"/>
    <w:rsid w:val="00F47CBC"/>
    <w:rsid w:val="00F631F6"/>
    <w:rsid w:val="00F65757"/>
    <w:rsid w:val="00F82343"/>
    <w:rsid w:val="00F95D28"/>
    <w:rsid w:val="00F96A6D"/>
    <w:rsid w:val="00FA3953"/>
    <w:rsid w:val="00FA73F1"/>
    <w:rsid w:val="00FC78F6"/>
    <w:rsid w:val="00FD0600"/>
    <w:rsid w:val="00FD3ECD"/>
    <w:rsid w:val="00FE0A83"/>
    <w:rsid w:val="00FE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21DF6"/>
  <w15:chartTrackingRefBased/>
  <w15:docId w15:val="{8FFCAD68-96C9-46D5-B788-40D518058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Segoe UI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120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E2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2F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2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2F48"/>
    <w:rPr>
      <w:sz w:val="18"/>
      <w:szCs w:val="18"/>
    </w:rPr>
  </w:style>
  <w:style w:type="table" w:styleId="a8">
    <w:name w:val="Table Grid"/>
    <w:basedOn w:val="a1"/>
    <w:uiPriority w:val="39"/>
    <w:rsid w:val="005F6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C207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C207D"/>
    <w:rPr>
      <w:sz w:val="18"/>
      <w:szCs w:val="18"/>
    </w:rPr>
  </w:style>
  <w:style w:type="table" w:customStyle="1" w:styleId="1">
    <w:name w:val="网格型1"/>
    <w:basedOn w:val="a1"/>
    <w:next w:val="a8"/>
    <w:uiPriority w:val="39"/>
    <w:rsid w:val="00A74C7A"/>
    <w:rPr>
      <w:rFonts w:ascii="等线" w:eastAsia="等线" w:hAnsi="等线" w:cs="Times New Roman"/>
      <w:color w:val="auto"/>
      <w:kern w:val="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uiPriority w:val="39"/>
    <w:rsid w:val="00D52493"/>
    <w:rPr>
      <w:rFonts w:ascii="等线" w:eastAsia="等线" w:hAnsi="等线" w:cs="Times New Roman"/>
      <w:color w:val="auto"/>
      <w:kern w:val="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C91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57D6A-DA10-40AB-B27C-E9898AB1B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0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wj</dc:creator>
  <cp:keywords/>
  <dc:description/>
  <cp:lastModifiedBy>华 依林</cp:lastModifiedBy>
  <cp:revision>4</cp:revision>
  <dcterms:created xsi:type="dcterms:W3CDTF">2023-03-19T07:31:00Z</dcterms:created>
  <dcterms:modified xsi:type="dcterms:W3CDTF">2023-03-19T15:00:00Z</dcterms:modified>
</cp:coreProperties>
</file>